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03624" w:rsidRPr="00051F4A" w:rsidRDefault="00803624" w:rsidP="00803624">
      <w:pPr>
        <w:spacing w:line="480" w:lineRule="auto"/>
        <w:rPr>
          <w:rFonts w:ascii="Calibri" w:hAnsi="Calibri" w:cs="Calibri"/>
        </w:rPr>
      </w:pPr>
    </w:p>
    <w:p w:rsidR="00803624" w:rsidRPr="00051F4A" w:rsidRDefault="00803624" w:rsidP="00803624">
      <w:pPr>
        <w:spacing w:line="480" w:lineRule="auto"/>
        <w:rPr>
          <w:rFonts w:ascii="Calibri" w:hAnsi="Calibri" w:cs="Calibri"/>
          <w:b/>
          <w:bCs/>
          <w:sz w:val="32"/>
          <w:szCs w:val="32"/>
          <w:u w:val="single"/>
        </w:rPr>
      </w:pPr>
      <w:r w:rsidRPr="00051F4A">
        <w:rPr>
          <w:rFonts w:ascii="Calibri" w:hAnsi="Calibri" w:cs="Calibri"/>
          <w:b/>
          <w:bCs/>
          <w:sz w:val="32"/>
          <w:szCs w:val="32"/>
          <w:u w:val="single"/>
        </w:rPr>
        <w:t>Supporting Information Tables</w:t>
      </w:r>
    </w:p>
    <w:p w:rsidR="00803624" w:rsidRPr="00051F4A" w:rsidRDefault="00803624" w:rsidP="00803624">
      <w:pPr>
        <w:spacing w:line="276" w:lineRule="auto"/>
        <w:rPr>
          <w:rFonts w:ascii="Calibri" w:hAnsi="Calibri" w:cs="Calibri"/>
        </w:rPr>
      </w:pPr>
    </w:p>
    <w:p w:rsidR="00803624" w:rsidRPr="00051F4A" w:rsidRDefault="00803624" w:rsidP="00803624">
      <w:pPr>
        <w:spacing w:line="276" w:lineRule="auto"/>
        <w:rPr>
          <w:rFonts w:ascii="Calibri" w:hAnsi="Calibri" w:cs="Calibri"/>
          <w:u w:val="single"/>
        </w:rPr>
      </w:pPr>
      <w:r w:rsidRPr="00051F4A">
        <w:rPr>
          <w:rFonts w:ascii="Calibri" w:hAnsi="Calibri" w:cs="Calibri"/>
          <w:b/>
          <w:bCs/>
        </w:rPr>
        <w:t>Supporting Information Table 1. Cohort Demographics</w:t>
      </w:r>
    </w:p>
    <w:tbl>
      <w:tblPr>
        <w:tblW w:w="10122" w:type="dxa"/>
        <w:tblInd w:w="223" w:type="dxa"/>
        <w:tblLayout w:type="fixed"/>
        <w:tblLook w:val="04A0" w:firstRow="1" w:lastRow="0" w:firstColumn="1" w:lastColumn="0" w:noHBand="0" w:noVBand="1"/>
      </w:tblPr>
      <w:tblGrid>
        <w:gridCol w:w="1155"/>
        <w:gridCol w:w="76"/>
        <w:gridCol w:w="4141"/>
        <w:gridCol w:w="1445"/>
        <w:gridCol w:w="1438"/>
        <w:gridCol w:w="1867"/>
      </w:tblGrid>
      <w:tr w:rsidR="00803624" w:rsidRPr="00051F4A" w:rsidTr="007D12B4">
        <w:trPr>
          <w:trHeight w:val="400"/>
        </w:trPr>
        <w:tc>
          <w:tcPr>
            <w:tcW w:w="537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03624" w:rsidRPr="00051F4A" w:rsidRDefault="00803624" w:rsidP="007D12B4">
            <w:pPr>
              <w:spacing w:line="276" w:lineRule="auto"/>
              <w:rPr>
                <w:rFonts w:ascii="Calibri" w:hAnsi="Calibri" w:cs="Calibri"/>
                <w:b/>
                <w:bCs/>
              </w:rPr>
            </w:pPr>
            <w:r w:rsidRPr="00051F4A">
              <w:rPr>
                <w:rFonts w:ascii="Calibri" w:hAnsi="Calibri" w:cs="Calibri"/>
                <w:b/>
                <w:bCs/>
              </w:rPr>
              <w:t>Demographics (n=8)</w:t>
            </w:r>
          </w:p>
        </w:tc>
        <w:tc>
          <w:tcPr>
            <w:tcW w:w="144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803624" w:rsidRPr="00051F4A" w:rsidRDefault="00803624" w:rsidP="007D12B4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051F4A">
              <w:rPr>
                <w:rFonts w:ascii="Calibri" w:hAnsi="Calibri" w:cs="Calibri"/>
                <w:b/>
                <w:bCs/>
              </w:rPr>
              <w:t>Mean</w:t>
            </w:r>
          </w:p>
        </w:tc>
        <w:tc>
          <w:tcPr>
            <w:tcW w:w="14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03624" w:rsidRPr="00051F4A" w:rsidRDefault="00803624" w:rsidP="007D12B4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051F4A">
              <w:rPr>
                <w:rFonts w:ascii="Calibri" w:hAnsi="Calibri" w:cs="Calibri"/>
                <w:b/>
                <w:bCs/>
              </w:rPr>
              <w:t>Std</w:t>
            </w:r>
          </w:p>
        </w:tc>
        <w:tc>
          <w:tcPr>
            <w:tcW w:w="18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3624" w:rsidRPr="00051F4A" w:rsidRDefault="00803624" w:rsidP="007D12B4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</w:rPr>
            </w:pPr>
          </w:p>
        </w:tc>
      </w:tr>
      <w:tr w:rsidR="00803624" w:rsidRPr="00051F4A" w:rsidTr="007D12B4">
        <w:trPr>
          <w:trHeight w:val="380"/>
        </w:trPr>
        <w:tc>
          <w:tcPr>
            <w:tcW w:w="5372" w:type="dxa"/>
            <w:gridSpan w:val="3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03624" w:rsidRPr="00051F4A" w:rsidRDefault="00803624" w:rsidP="007D12B4">
            <w:pPr>
              <w:spacing w:line="276" w:lineRule="auto"/>
              <w:rPr>
                <w:rFonts w:ascii="Calibri" w:hAnsi="Calibri" w:cs="Calibri"/>
              </w:rPr>
            </w:pPr>
            <w:r w:rsidRPr="00051F4A">
              <w:rPr>
                <w:rFonts w:ascii="Calibri" w:hAnsi="Calibri" w:cs="Calibri"/>
              </w:rPr>
              <w:t>Age (years)</w:t>
            </w:r>
          </w:p>
        </w:tc>
        <w:tc>
          <w:tcPr>
            <w:tcW w:w="1445" w:type="dxa"/>
            <w:shd w:val="clear" w:color="auto" w:fill="auto"/>
            <w:vAlign w:val="bottom"/>
          </w:tcPr>
          <w:p w:rsidR="00803624" w:rsidRPr="00051F4A" w:rsidRDefault="00803624" w:rsidP="007D12B4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051F4A">
              <w:rPr>
                <w:rFonts w:ascii="Calibri" w:hAnsi="Calibri" w:cs="Calibri"/>
              </w:rPr>
              <w:t>53.6</w:t>
            </w:r>
          </w:p>
        </w:tc>
        <w:tc>
          <w:tcPr>
            <w:tcW w:w="1438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803624" w:rsidRPr="00051F4A" w:rsidRDefault="00803624" w:rsidP="007D12B4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051F4A">
              <w:rPr>
                <w:rFonts w:ascii="Calibri" w:hAnsi="Calibri" w:cs="Calibri"/>
              </w:rPr>
              <w:t>13.6</w:t>
            </w:r>
          </w:p>
        </w:tc>
        <w:tc>
          <w:tcPr>
            <w:tcW w:w="1867" w:type="dxa"/>
            <w:tcBorders>
              <w:right w:val="single" w:sz="4" w:space="0" w:color="000000"/>
            </w:tcBorders>
          </w:tcPr>
          <w:p w:rsidR="00803624" w:rsidRPr="00051F4A" w:rsidRDefault="00803624" w:rsidP="007D12B4">
            <w:pPr>
              <w:spacing w:line="276" w:lineRule="auto"/>
              <w:jc w:val="center"/>
              <w:rPr>
                <w:rFonts w:ascii="Calibri" w:hAnsi="Calibri" w:cs="Calibri"/>
              </w:rPr>
            </w:pPr>
          </w:p>
        </w:tc>
      </w:tr>
      <w:tr w:rsidR="00803624" w:rsidRPr="00051F4A" w:rsidTr="007D12B4">
        <w:trPr>
          <w:trHeight w:val="380"/>
        </w:trPr>
        <w:tc>
          <w:tcPr>
            <w:tcW w:w="5372" w:type="dxa"/>
            <w:gridSpan w:val="3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03624" w:rsidRPr="00051F4A" w:rsidRDefault="00803624" w:rsidP="007D12B4">
            <w:pPr>
              <w:spacing w:line="276" w:lineRule="auto"/>
              <w:rPr>
                <w:rFonts w:ascii="Calibri" w:hAnsi="Calibri" w:cs="Calibri"/>
              </w:rPr>
            </w:pPr>
            <w:r w:rsidRPr="00051F4A">
              <w:rPr>
                <w:rFonts w:ascii="Calibri" w:hAnsi="Calibri" w:cs="Calibri"/>
              </w:rPr>
              <w:t>Sex (female)</w:t>
            </w:r>
          </w:p>
        </w:tc>
        <w:tc>
          <w:tcPr>
            <w:tcW w:w="1445" w:type="dxa"/>
            <w:shd w:val="clear" w:color="auto" w:fill="auto"/>
            <w:vAlign w:val="bottom"/>
          </w:tcPr>
          <w:p w:rsidR="00803624" w:rsidRPr="00051F4A" w:rsidRDefault="00803624" w:rsidP="007D12B4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051F4A">
              <w:rPr>
                <w:rFonts w:ascii="Calibri" w:hAnsi="Calibri" w:cs="Calibri"/>
              </w:rPr>
              <w:t>5 (63%)</w:t>
            </w:r>
          </w:p>
        </w:tc>
        <w:tc>
          <w:tcPr>
            <w:tcW w:w="1438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803624" w:rsidRPr="00051F4A" w:rsidRDefault="00803624" w:rsidP="007D12B4">
            <w:pPr>
              <w:spacing w:line="276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1867" w:type="dxa"/>
            <w:tcBorders>
              <w:right w:val="single" w:sz="4" w:space="0" w:color="000000"/>
            </w:tcBorders>
          </w:tcPr>
          <w:p w:rsidR="00803624" w:rsidRPr="00051F4A" w:rsidRDefault="00803624" w:rsidP="007D12B4">
            <w:pPr>
              <w:spacing w:line="276" w:lineRule="auto"/>
              <w:jc w:val="center"/>
              <w:rPr>
                <w:rFonts w:ascii="Calibri" w:hAnsi="Calibri" w:cs="Calibri"/>
              </w:rPr>
            </w:pPr>
          </w:p>
        </w:tc>
      </w:tr>
      <w:tr w:rsidR="00803624" w:rsidRPr="00051F4A" w:rsidTr="007D12B4">
        <w:trPr>
          <w:trHeight w:val="380"/>
        </w:trPr>
        <w:tc>
          <w:tcPr>
            <w:tcW w:w="1155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:rsidR="00803624" w:rsidRPr="00051F4A" w:rsidRDefault="00803624" w:rsidP="007D12B4">
            <w:pPr>
              <w:spacing w:line="276" w:lineRule="auto"/>
              <w:rPr>
                <w:rFonts w:ascii="Calibri" w:hAnsi="Calibri" w:cs="Calibri"/>
              </w:rPr>
            </w:pPr>
            <w:r w:rsidRPr="00051F4A">
              <w:rPr>
                <w:rFonts w:ascii="Calibri" w:hAnsi="Calibri" w:cs="Calibri"/>
              </w:rPr>
              <w:t>BMI</w:t>
            </w:r>
          </w:p>
        </w:tc>
        <w:tc>
          <w:tcPr>
            <w:tcW w:w="4217" w:type="dxa"/>
            <w:gridSpan w:val="2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803624" w:rsidRPr="00051F4A" w:rsidRDefault="00803624" w:rsidP="007D12B4">
            <w:pPr>
              <w:spacing w:line="276" w:lineRule="auto"/>
              <w:rPr>
                <w:rFonts w:ascii="Calibri" w:hAnsi="Calibri" w:cs="Calibri"/>
              </w:rPr>
            </w:pPr>
          </w:p>
        </w:tc>
        <w:tc>
          <w:tcPr>
            <w:tcW w:w="1445" w:type="dxa"/>
            <w:shd w:val="clear" w:color="auto" w:fill="auto"/>
            <w:vAlign w:val="bottom"/>
          </w:tcPr>
          <w:p w:rsidR="00803624" w:rsidRPr="00051F4A" w:rsidRDefault="00803624" w:rsidP="007D12B4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051F4A">
              <w:rPr>
                <w:rFonts w:ascii="Calibri" w:hAnsi="Calibri" w:cs="Calibri"/>
              </w:rPr>
              <w:t>31.2</w:t>
            </w:r>
          </w:p>
        </w:tc>
        <w:tc>
          <w:tcPr>
            <w:tcW w:w="1438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803624" w:rsidRPr="00051F4A" w:rsidRDefault="00803624" w:rsidP="007D12B4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051F4A">
              <w:rPr>
                <w:rFonts w:ascii="Calibri" w:hAnsi="Calibri" w:cs="Calibri"/>
              </w:rPr>
              <w:t>7.7</w:t>
            </w:r>
          </w:p>
        </w:tc>
        <w:tc>
          <w:tcPr>
            <w:tcW w:w="1867" w:type="dxa"/>
            <w:tcBorders>
              <w:right w:val="single" w:sz="4" w:space="0" w:color="000000"/>
            </w:tcBorders>
          </w:tcPr>
          <w:p w:rsidR="00803624" w:rsidRPr="00051F4A" w:rsidRDefault="00803624" w:rsidP="007D12B4">
            <w:pPr>
              <w:spacing w:line="276" w:lineRule="auto"/>
              <w:jc w:val="center"/>
              <w:rPr>
                <w:rFonts w:ascii="Calibri" w:hAnsi="Calibri" w:cs="Calibri"/>
              </w:rPr>
            </w:pPr>
          </w:p>
        </w:tc>
      </w:tr>
      <w:tr w:rsidR="00803624" w:rsidRPr="00051F4A" w:rsidTr="007D12B4">
        <w:trPr>
          <w:trHeight w:val="380"/>
        </w:trPr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803624" w:rsidRPr="00051F4A" w:rsidRDefault="00803624" w:rsidP="007D12B4">
            <w:pPr>
              <w:spacing w:line="276" w:lineRule="auto"/>
              <w:rPr>
                <w:rFonts w:ascii="Calibri" w:hAnsi="Calibri" w:cs="Calibri"/>
                <w:b/>
                <w:bCs/>
              </w:rPr>
            </w:pPr>
            <w:r w:rsidRPr="00051F4A">
              <w:rPr>
                <w:rFonts w:ascii="Calibri" w:hAnsi="Calibri" w:cs="Calibri"/>
                <w:b/>
                <w:bCs/>
              </w:rPr>
              <w:t>Ethnicity</w:t>
            </w:r>
          </w:p>
        </w:tc>
        <w:tc>
          <w:tcPr>
            <w:tcW w:w="4217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803624" w:rsidRPr="00051F4A" w:rsidRDefault="00803624" w:rsidP="007D12B4">
            <w:pPr>
              <w:spacing w:line="276" w:lineRule="auto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803624" w:rsidRPr="00051F4A" w:rsidRDefault="00803624" w:rsidP="007D12B4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051F4A">
              <w:rPr>
                <w:rFonts w:ascii="Calibri" w:hAnsi="Calibri" w:cs="Calibri"/>
                <w:b/>
                <w:bCs/>
              </w:rPr>
              <w:t>n(%)</w:t>
            </w:r>
          </w:p>
        </w:tc>
        <w:tc>
          <w:tcPr>
            <w:tcW w:w="14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03624" w:rsidRPr="00051F4A" w:rsidRDefault="00803624" w:rsidP="007D12B4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18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3624" w:rsidRPr="00051F4A" w:rsidRDefault="00803624" w:rsidP="007D12B4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</w:rPr>
            </w:pPr>
          </w:p>
        </w:tc>
      </w:tr>
      <w:tr w:rsidR="00803624" w:rsidRPr="00051F4A" w:rsidTr="007D12B4">
        <w:trPr>
          <w:trHeight w:val="380"/>
        </w:trPr>
        <w:tc>
          <w:tcPr>
            <w:tcW w:w="1155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:rsidR="00803624" w:rsidRPr="00051F4A" w:rsidRDefault="00803624" w:rsidP="007D12B4">
            <w:pPr>
              <w:spacing w:line="276" w:lineRule="auto"/>
              <w:rPr>
                <w:rFonts w:ascii="Calibri" w:hAnsi="Calibri" w:cs="Calibri"/>
              </w:rPr>
            </w:pPr>
          </w:p>
        </w:tc>
        <w:tc>
          <w:tcPr>
            <w:tcW w:w="4217" w:type="dxa"/>
            <w:gridSpan w:val="2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803624" w:rsidRPr="00051F4A" w:rsidRDefault="00803624" w:rsidP="007D12B4">
            <w:pPr>
              <w:spacing w:line="276" w:lineRule="auto"/>
              <w:rPr>
                <w:rFonts w:ascii="Calibri" w:hAnsi="Calibri" w:cs="Calibri"/>
              </w:rPr>
            </w:pPr>
            <w:r w:rsidRPr="00051F4A">
              <w:rPr>
                <w:rFonts w:ascii="Calibri" w:hAnsi="Calibri" w:cs="Calibri"/>
              </w:rPr>
              <w:t>Non-Hispanic White</w:t>
            </w:r>
          </w:p>
        </w:tc>
        <w:tc>
          <w:tcPr>
            <w:tcW w:w="1445" w:type="dxa"/>
            <w:shd w:val="clear" w:color="auto" w:fill="auto"/>
            <w:vAlign w:val="bottom"/>
          </w:tcPr>
          <w:p w:rsidR="00803624" w:rsidRPr="00051F4A" w:rsidRDefault="00803624" w:rsidP="007D12B4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051F4A">
              <w:rPr>
                <w:rFonts w:ascii="Calibri" w:hAnsi="Calibri" w:cs="Calibri"/>
              </w:rPr>
              <w:t>2 (25%)</w:t>
            </w:r>
          </w:p>
        </w:tc>
        <w:tc>
          <w:tcPr>
            <w:tcW w:w="1438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803624" w:rsidRPr="00051F4A" w:rsidRDefault="00803624" w:rsidP="007D12B4">
            <w:pPr>
              <w:spacing w:line="276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1867" w:type="dxa"/>
            <w:tcBorders>
              <w:right w:val="single" w:sz="4" w:space="0" w:color="000000"/>
            </w:tcBorders>
          </w:tcPr>
          <w:p w:rsidR="00803624" w:rsidRPr="00051F4A" w:rsidRDefault="00803624" w:rsidP="007D12B4">
            <w:pPr>
              <w:spacing w:line="276" w:lineRule="auto"/>
              <w:jc w:val="center"/>
              <w:rPr>
                <w:rFonts w:ascii="Calibri" w:hAnsi="Calibri" w:cs="Calibri"/>
              </w:rPr>
            </w:pPr>
          </w:p>
        </w:tc>
      </w:tr>
      <w:tr w:rsidR="00803624" w:rsidRPr="00051F4A" w:rsidTr="007D12B4">
        <w:trPr>
          <w:trHeight w:val="380"/>
        </w:trPr>
        <w:tc>
          <w:tcPr>
            <w:tcW w:w="1155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:rsidR="00803624" w:rsidRPr="00051F4A" w:rsidRDefault="00803624" w:rsidP="007D12B4">
            <w:pPr>
              <w:spacing w:line="276" w:lineRule="auto"/>
              <w:rPr>
                <w:rFonts w:ascii="Calibri" w:hAnsi="Calibri" w:cs="Calibri"/>
              </w:rPr>
            </w:pPr>
          </w:p>
        </w:tc>
        <w:tc>
          <w:tcPr>
            <w:tcW w:w="4217" w:type="dxa"/>
            <w:gridSpan w:val="2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803624" w:rsidRPr="00051F4A" w:rsidRDefault="00803624" w:rsidP="007D12B4">
            <w:pPr>
              <w:spacing w:line="276" w:lineRule="auto"/>
              <w:rPr>
                <w:rFonts w:ascii="Calibri" w:hAnsi="Calibri" w:cs="Calibri"/>
              </w:rPr>
            </w:pPr>
            <w:r w:rsidRPr="00051F4A">
              <w:rPr>
                <w:rFonts w:ascii="Calibri" w:hAnsi="Calibri" w:cs="Calibri"/>
              </w:rPr>
              <w:t>Hispanic/Latinx</w:t>
            </w:r>
          </w:p>
        </w:tc>
        <w:tc>
          <w:tcPr>
            <w:tcW w:w="1445" w:type="dxa"/>
            <w:shd w:val="clear" w:color="auto" w:fill="auto"/>
            <w:vAlign w:val="bottom"/>
          </w:tcPr>
          <w:p w:rsidR="00803624" w:rsidRPr="00051F4A" w:rsidRDefault="00803624" w:rsidP="007D12B4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051F4A">
              <w:rPr>
                <w:rFonts w:ascii="Calibri" w:hAnsi="Calibri" w:cs="Calibri"/>
              </w:rPr>
              <w:t>2 (25%)</w:t>
            </w:r>
          </w:p>
        </w:tc>
        <w:tc>
          <w:tcPr>
            <w:tcW w:w="1438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803624" w:rsidRPr="00051F4A" w:rsidRDefault="00803624" w:rsidP="007D12B4">
            <w:pPr>
              <w:spacing w:line="276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1867" w:type="dxa"/>
            <w:tcBorders>
              <w:right w:val="single" w:sz="4" w:space="0" w:color="000000"/>
            </w:tcBorders>
          </w:tcPr>
          <w:p w:rsidR="00803624" w:rsidRPr="00051F4A" w:rsidRDefault="00803624" w:rsidP="007D12B4">
            <w:pPr>
              <w:spacing w:line="276" w:lineRule="auto"/>
              <w:jc w:val="center"/>
              <w:rPr>
                <w:rFonts w:ascii="Calibri" w:hAnsi="Calibri" w:cs="Calibri"/>
              </w:rPr>
            </w:pPr>
          </w:p>
        </w:tc>
      </w:tr>
      <w:tr w:rsidR="00803624" w:rsidRPr="00051F4A" w:rsidTr="007D12B4">
        <w:trPr>
          <w:trHeight w:val="400"/>
        </w:trPr>
        <w:tc>
          <w:tcPr>
            <w:tcW w:w="1155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:rsidR="00803624" w:rsidRPr="00051F4A" w:rsidRDefault="00803624" w:rsidP="007D12B4">
            <w:pPr>
              <w:spacing w:line="276" w:lineRule="auto"/>
              <w:rPr>
                <w:rFonts w:ascii="Calibri" w:hAnsi="Calibri" w:cs="Calibri"/>
              </w:rPr>
            </w:pPr>
          </w:p>
        </w:tc>
        <w:tc>
          <w:tcPr>
            <w:tcW w:w="4217" w:type="dxa"/>
            <w:gridSpan w:val="2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803624" w:rsidRPr="00051F4A" w:rsidRDefault="00803624" w:rsidP="007D12B4">
            <w:pPr>
              <w:spacing w:line="276" w:lineRule="auto"/>
              <w:rPr>
                <w:rFonts w:ascii="Calibri" w:hAnsi="Calibri" w:cs="Calibri"/>
              </w:rPr>
            </w:pPr>
            <w:r w:rsidRPr="00051F4A">
              <w:rPr>
                <w:rFonts w:ascii="Calibri" w:hAnsi="Calibri" w:cs="Calibri"/>
              </w:rPr>
              <w:t>Non-Hispanic Black</w:t>
            </w:r>
          </w:p>
        </w:tc>
        <w:tc>
          <w:tcPr>
            <w:tcW w:w="1445" w:type="dxa"/>
            <w:shd w:val="clear" w:color="auto" w:fill="auto"/>
            <w:vAlign w:val="bottom"/>
          </w:tcPr>
          <w:p w:rsidR="00803624" w:rsidRPr="00051F4A" w:rsidRDefault="00803624" w:rsidP="007D12B4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051F4A">
              <w:rPr>
                <w:rFonts w:ascii="Calibri" w:hAnsi="Calibri" w:cs="Calibri"/>
              </w:rPr>
              <w:t>1 (12.5%)</w:t>
            </w:r>
          </w:p>
        </w:tc>
        <w:tc>
          <w:tcPr>
            <w:tcW w:w="1438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803624" w:rsidRPr="00051F4A" w:rsidRDefault="00803624" w:rsidP="007D12B4">
            <w:pPr>
              <w:spacing w:line="276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1867" w:type="dxa"/>
            <w:tcBorders>
              <w:right w:val="single" w:sz="4" w:space="0" w:color="000000"/>
            </w:tcBorders>
          </w:tcPr>
          <w:p w:rsidR="00803624" w:rsidRPr="00051F4A" w:rsidRDefault="00803624" w:rsidP="007D12B4">
            <w:pPr>
              <w:spacing w:line="276" w:lineRule="auto"/>
              <w:jc w:val="center"/>
              <w:rPr>
                <w:rFonts w:ascii="Calibri" w:hAnsi="Calibri" w:cs="Calibri"/>
              </w:rPr>
            </w:pPr>
          </w:p>
        </w:tc>
      </w:tr>
      <w:tr w:rsidR="00803624" w:rsidRPr="00051F4A" w:rsidTr="007D12B4">
        <w:trPr>
          <w:trHeight w:val="400"/>
        </w:trPr>
        <w:tc>
          <w:tcPr>
            <w:tcW w:w="1155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:rsidR="00803624" w:rsidRPr="00051F4A" w:rsidRDefault="00803624" w:rsidP="007D12B4">
            <w:pPr>
              <w:spacing w:line="276" w:lineRule="auto"/>
              <w:rPr>
                <w:rFonts w:ascii="Calibri" w:hAnsi="Calibri" w:cs="Calibri"/>
              </w:rPr>
            </w:pPr>
          </w:p>
        </w:tc>
        <w:tc>
          <w:tcPr>
            <w:tcW w:w="4217" w:type="dxa"/>
            <w:gridSpan w:val="2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803624" w:rsidRPr="00051F4A" w:rsidRDefault="00803624" w:rsidP="007D12B4">
            <w:pPr>
              <w:spacing w:line="276" w:lineRule="auto"/>
              <w:rPr>
                <w:rFonts w:ascii="Calibri" w:hAnsi="Calibri" w:cs="Calibri"/>
              </w:rPr>
            </w:pPr>
            <w:r w:rsidRPr="00051F4A">
              <w:rPr>
                <w:rFonts w:ascii="Calibri" w:hAnsi="Calibri" w:cs="Calibri"/>
              </w:rPr>
              <w:t>Asian/Pacific Islander</w:t>
            </w:r>
          </w:p>
        </w:tc>
        <w:tc>
          <w:tcPr>
            <w:tcW w:w="1445" w:type="dxa"/>
            <w:shd w:val="clear" w:color="auto" w:fill="auto"/>
            <w:vAlign w:val="bottom"/>
          </w:tcPr>
          <w:p w:rsidR="00803624" w:rsidRPr="00051F4A" w:rsidRDefault="00803624" w:rsidP="007D12B4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051F4A">
              <w:rPr>
                <w:rFonts w:ascii="Calibri" w:hAnsi="Calibri" w:cs="Calibri"/>
              </w:rPr>
              <w:t>2 (20%)</w:t>
            </w:r>
          </w:p>
        </w:tc>
        <w:tc>
          <w:tcPr>
            <w:tcW w:w="1438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803624" w:rsidRPr="00051F4A" w:rsidRDefault="00803624" w:rsidP="007D12B4">
            <w:pPr>
              <w:spacing w:line="276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1867" w:type="dxa"/>
            <w:tcBorders>
              <w:right w:val="single" w:sz="4" w:space="0" w:color="000000"/>
            </w:tcBorders>
          </w:tcPr>
          <w:p w:rsidR="00803624" w:rsidRPr="00051F4A" w:rsidRDefault="00803624" w:rsidP="007D12B4">
            <w:pPr>
              <w:spacing w:line="276" w:lineRule="auto"/>
              <w:jc w:val="center"/>
              <w:rPr>
                <w:rFonts w:ascii="Calibri" w:hAnsi="Calibri" w:cs="Calibri"/>
              </w:rPr>
            </w:pPr>
          </w:p>
        </w:tc>
      </w:tr>
      <w:tr w:rsidR="00803624" w:rsidRPr="00051F4A" w:rsidTr="007D12B4">
        <w:trPr>
          <w:trHeight w:val="300"/>
        </w:trPr>
        <w:tc>
          <w:tcPr>
            <w:tcW w:w="1155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:rsidR="00803624" w:rsidRPr="00051F4A" w:rsidRDefault="00803624" w:rsidP="007D12B4">
            <w:pPr>
              <w:spacing w:line="276" w:lineRule="auto"/>
              <w:rPr>
                <w:rFonts w:ascii="Calibri" w:hAnsi="Calibri" w:cs="Calibri"/>
              </w:rPr>
            </w:pPr>
          </w:p>
        </w:tc>
        <w:tc>
          <w:tcPr>
            <w:tcW w:w="4217" w:type="dxa"/>
            <w:gridSpan w:val="2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803624" w:rsidRPr="00051F4A" w:rsidRDefault="00803624" w:rsidP="007D12B4">
            <w:pPr>
              <w:spacing w:line="276" w:lineRule="auto"/>
              <w:rPr>
                <w:rFonts w:ascii="Calibri" w:hAnsi="Calibri" w:cs="Calibri"/>
              </w:rPr>
            </w:pPr>
            <w:r w:rsidRPr="00051F4A">
              <w:rPr>
                <w:rFonts w:ascii="Calibri" w:hAnsi="Calibri" w:cs="Calibri"/>
              </w:rPr>
              <w:t>Other</w:t>
            </w:r>
          </w:p>
        </w:tc>
        <w:tc>
          <w:tcPr>
            <w:tcW w:w="1445" w:type="dxa"/>
            <w:shd w:val="clear" w:color="auto" w:fill="auto"/>
            <w:vAlign w:val="bottom"/>
          </w:tcPr>
          <w:p w:rsidR="00803624" w:rsidRPr="00051F4A" w:rsidRDefault="00803624" w:rsidP="007D12B4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051F4A">
              <w:rPr>
                <w:rFonts w:ascii="Calibri" w:hAnsi="Calibri" w:cs="Calibri"/>
              </w:rPr>
              <w:t>1 (12.5%)</w:t>
            </w:r>
          </w:p>
        </w:tc>
        <w:tc>
          <w:tcPr>
            <w:tcW w:w="1438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803624" w:rsidRPr="00051F4A" w:rsidRDefault="00803624" w:rsidP="007D12B4">
            <w:pPr>
              <w:spacing w:line="276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1867" w:type="dxa"/>
            <w:tcBorders>
              <w:right w:val="single" w:sz="4" w:space="0" w:color="000000"/>
            </w:tcBorders>
          </w:tcPr>
          <w:p w:rsidR="00803624" w:rsidRPr="00051F4A" w:rsidRDefault="00803624" w:rsidP="007D12B4">
            <w:pPr>
              <w:spacing w:line="276" w:lineRule="auto"/>
              <w:jc w:val="center"/>
              <w:rPr>
                <w:rFonts w:ascii="Calibri" w:hAnsi="Calibri" w:cs="Calibri"/>
              </w:rPr>
            </w:pPr>
          </w:p>
        </w:tc>
      </w:tr>
      <w:tr w:rsidR="00803624" w:rsidRPr="00051F4A" w:rsidTr="007D12B4">
        <w:trPr>
          <w:trHeight w:val="400"/>
        </w:trPr>
        <w:tc>
          <w:tcPr>
            <w:tcW w:w="537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03624" w:rsidRPr="00051F4A" w:rsidRDefault="00803624" w:rsidP="007D12B4">
            <w:pPr>
              <w:spacing w:line="276" w:lineRule="auto"/>
              <w:rPr>
                <w:rFonts w:ascii="Calibri" w:hAnsi="Calibri" w:cs="Calibri"/>
                <w:b/>
                <w:bCs/>
              </w:rPr>
            </w:pPr>
            <w:r w:rsidRPr="00051F4A">
              <w:rPr>
                <w:rFonts w:ascii="Calibri" w:hAnsi="Calibri" w:cs="Calibri"/>
                <w:b/>
                <w:bCs/>
              </w:rPr>
              <w:t>Metabolic Syndrome</w:t>
            </w:r>
          </w:p>
        </w:tc>
        <w:tc>
          <w:tcPr>
            <w:tcW w:w="144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803624" w:rsidRPr="00051F4A" w:rsidRDefault="00803624" w:rsidP="007D12B4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051F4A">
              <w:rPr>
                <w:rFonts w:ascii="Calibri" w:hAnsi="Calibri" w:cs="Calibri"/>
                <w:b/>
                <w:bCs/>
              </w:rPr>
              <w:t>n(%)</w:t>
            </w:r>
          </w:p>
        </w:tc>
        <w:tc>
          <w:tcPr>
            <w:tcW w:w="14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03624" w:rsidRPr="00051F4A" w:rsidRDefault="00803624" w:rsidP="007D12B4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18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3624" w:rsidRPr="00051F4A" w:rsidRDefault="00803624" w:rsidP="007D12B4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</w:rPr>
            </w:pPr>
          </w:p>
        </w:tc>
      </w:tr>
      <w:tr w:rsidR="00803624" w:rsidRPr="00051F4A" w:rsidTr="007D12B4">
        <w:trPr>
          <w:trHeight w:val="380"/>
        </w:trPr>
        <w:tc>
          <w:tcPr>
            <w:tcW w:w="1155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:rsidR="00803624" w:rsidRPr="00051F4A" w:rsidRDefault="00803624" w:rsidP="007D12B4">
            <w:pPr>
              <w:spacing w:line="276" w:lineRule="auto"/>
              <w:rPr>
                <w:rFonts w:ascii="Calibri" w:hAnsi="Calibri" w:cs="Calibri"/>
              </w:rPr>
            </w:pPr>
          </w:p>
        </w:tc>
        <w:tc>
          <w:tcPr>
            <w:tcW w:w="4217" w:type="dxa"/>
            <w:gridSpan w:val="2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803624" w:rsidRPr="00051F4A" w:rsidRDefault="00803624" w:rsidP="007D12B4">
            <w:pPr>
              <w:spacing w:line="276" w:lineRule="auto"/>
              <w:rPr>
                <w:rFonts w:ascii="Calibri" w:hAnsi="Calibri" w:cs="Calibri"/>
              </w:rPr>
            </w:pPr>
            <w:r w:rsidRPr="00051F4A">
              <w:rPr>
                <w:rFonts w:ascii="Calibri" w:hAnsi="Calibri" w:cs="Calibri"/>
              </w:rPr>
              <w:t>Hypertension (HTN)</w:t>
            </w:r>
          </w:p>
        </w:tc>
        <w:tc>
          <w:tcPr>
            <w:tcW w:w="1445" w:type="dxa"/>
            <w:shd w:val="clear" w:color="auto" w:fill="auto"/>
            <w:vAlign w:val="bottom"/>
          </w:tcPr>
          <w:p w:rsidR="00803624" w:rsidRPr="00051F4A" w:rsidRDefault="00803624" w:rsidP="007D12B4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051F4A">
              <w:rPr>
                <w:rFonts w:ascii="Calibri" w:hAnsi="Calibri" w:cs="Calibri"/>
              </w:rPr>
              <w:t>6 (75%)</w:t>
            </w:r>
          </w:p>
        </w:tc>
        <w:tc>
          <w:tcPr>
            <w:tcW w:w="1438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803624" w:rsidRPr="00051F4A" w:rsidRDefault="00803624" w:rsidP="007D12B4">
            <w:pPr>
              <w:spacing w:line="276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1867" w:type="dxa"/>
            <w:tcBorders>
              <w:right w:val="single" w:sz="4" w:space="0" w:color="000000"/>
            </w:tcBorders>
          </w:tcPr>
          <w:p w:rsidR="00803624" w:rsidRPr="00051F4A" w:rsidRDefault="00803624" w:rsidP="007D12B4">
            <w:pPr>
              <w:spacing w:line="276" w:lineRule="auto"/>
              <w:jc w:val="center"/>
              <w:rPr>
                <w:rFonts w:ascii="Calibri" w:hAnsi="Calibri" w:cs="Calibri"/>
              </w:rPr>
            </w:pPr>
          </w:p>
        </w:tc>
      </w:tr>
      <w:tr w:rsidR="00803624" w:rsidRPr="00051F4A" w:rsidTr="007D12B4">
        <w:trPr>
          <w:trHeight w:val="380"/>
        </w:trPr>
        <w:tc>
          <w:tcPr>
            <w:tcW w:w="1155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:rsidR="00803624" w:rsidRPr="00051F4A" w:rsidRDefault="00803624" w:rsidP="007D12B4">
            <w:pPr>
              <w:spacing w:line="276" w:lineRule="auto"/>
              <w:rPr>
                <w:rFonts w:ascii="Calibri" w:hAnsi="Calibri" w:cs="Calibri"/>
              </w:rPr>
            </w:pPr>
          </w:p>
        </w:tc>
        <w:tc>
          <w:tcPr>
            <w:tcW w:w="4217" w:type="dxa"/>
            <w:gridSpan w:val="2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803624" w:rsidRPr="00051F4A" w:rsidRDefault="00803624" w:rsidP="007D12B4">
            <w:pPr>
              <w:spacing w:line="276" w:lineRule="auto"/>
              <w:rPr>
                <w:rFonts w:ascii="Calibri" w:hAnsi="Calibri" w:cs="Calibri"/>
              </w:rPr>
            </w:pPr>
            <w:r w:rsidRPr="00051F4A">
              <w:rPr>
                <w:rFonts w:ascii="Calibri" w:hAnsi="Calibri" w:cs="Calibri"/>
              </w:rPr>
              <w:t>Prediabetes/Diabetes</w:t>
            </w:r>
          </w:p>
        </w:tc>
        <w:tc>
          <w:tcPr>
            <w:tcW w:w="1445" w:type="dxa"/>
            <w:shd w:val="clear" w:color="auto" w:fill="auto"/>
            <w:vAlign w:val="bottom"/>
          </w:tcPr>
          <w:p w:rsidR="00803624" w:rsidRPr="00051F4A" w:rsidRDefault="00803624" w:rsidP="007D12B4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051F4A">
              <w:rPr>
                <w:rFonts w:ascii="Calibri" w:hAnsi="Calibri" w:cs="Calibri"/>
              </w:rPr>
              <w:t>4 (50%)</w:t>
            </w:r>
          </w:p>
        </w:tc>
        <w:tc>
          <w:tcPr>
            <w:tcW w:w="1438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803624" w:rsidRPr="00051F4A" w:rsidRDefault="00803624" w:rsidP="007D12B4">
            <w:pPr>
              <w:spacing w:line="276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1867" w:type="dxa"/>
            <w:tcBorders>
              <w:right w:val="single" w:sz="4" w:space="0" w:color="000000"/>
            </w:tcBorders>
          </w:tcPr>
          <w:p w:rsidR="00803624" w:rsidRPr="00051F4A" w:rsidRDefault="00803624" w:rsidP="007D12B4">
            <w:pPr>
              <w:spacing w:line="276" w:lineRule="auto"/>
              <w:jc w:val="center"/>
              <w:rPr>
                <w:rFonts w:ascii="Calibri" w:hAnsi="Calibri" w:cs="Calibri"/>
              </w:rPr>
            </w:pPr>
          </w:p>
        </w:tc>
      </w:tr>
      <w:tr w:rsidR="00803624" w:rsidRPr="00051F4A" w:rsidTr="007D12B4">
        <w:trPr>
          <w:trHeight w:val="380"/>
        </w:trPr>
        <w:tc>
          <w:tcPr>
            <w:tcW w:w="1155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:rsidR="00803624" w:rsidRPr="00051F4A" w:rsidRDefault="00803624" w:rsidP="007D12B4">
            <w:pPr>
              <w:spacing w:line="276" w:lineRule="auto"/>
              <w:rPr>
                <w:rFonts w:ascii="Calibri" w:hAnsi="Calibri" w:cs="Calibri"/>
              </w:rPr>
            </w:pPr>
          </w:p>
        </w:tc>
        <w:tc>
          <w:tcPr>
            <w:tcW w:w="4217" w:type="dxa"/>
            <w:gridSpan w:val="2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803624" w:rsidRPr="00051F4A" w:rsidRDefault="00803624" w:rsidP="007D12B4">
            <w:pPr>
              <w:spacing w:line="276" w:lineRule="auto"/>
              <w:rPr>
                <w:rFonts w:ascii="Calibri" w:hAnsi="Calibri" w:cs="Calibri"/>
              </w:rPr>
            </w:pPr>
            <w:r w:rsidRPr="00051F4A">
              <w:rPr>
                <w:rFonts w:ascii="Calibri" w:hAnsi="Calibri" w:cs="Calibri"/>
              </w:rPr>
              <w:t>Hyperlipidemia (HLD)</w:t>
            </w:r>
          </w:p>
        </w:tc>
        <w:tc>
          <w:tcPr>
            <w:tcW w:w="1445" w:type="dxa"/>
            <w:shd w:val="clear" w:color="auto" w:fill="auto"/>
            <w:vAlign w:val="bottom"/>
          </w:tcPr>
          <w:p w:rsidR="00803624" w:rsidRPr="00051F4A" w:rsidRDefault="00803624" w:rsidP="007D12B4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051F4A">
              <w:rPr>
                <w:rFonts w:ascii="Calibri" w:hAnsi="Calibri" w:cs="Calibri"/>
              </w:rPr>
              <w:t>5 (63%)</w:t>
            </w:r>
          </w:p>
        </w:tc>
        <w:tc>
          <w:tcPr>
            <w:tcW w:w="1438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803624" w:rsidRPr="00051F4A" w:rsidRDefault="00803624" w:rsidP="007D12B4">
            <w:pPr>
              <w:spacing w:line="276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1867" w:type="dxa"/>
            <w:tcBorders>
              <w:right w:val="single" w:sz="4" w:space="0" w:color="000000"/>
            </w:tcBorders>
          </w:tcPr>
          <w:p w:rsidR="00803624" w:rsidRPr="00051F4A" w:rsidRDefault="00803624" w:rsidP="007D12B4">
            <w:pPr>
              <w:spacing w:line="276" w:lineRule="auto"/>
              <w:jc w:val="center"/>
              <w:rPr>
                <w:rFonts w:ascii="Calibri" w:hAnsi="Calibri" w:cs="Calibri"/>
              </w:rPr>
            </w:pPr>
          </w:p>
        </w:tc>
      </w:tr>
      <w:tr w:rsidR="00803624" w:rsidRPr="00051F4A" w:rsidTr="007D12B4">
        <w:trPr>
          <w:trHeight w:val="380"/>
        </w:trPr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803624" w:rsidRPr="00051F4A" w:rsidRDefault="00803624" w:rsidP="007D12B4">
            <w:pPr>
              <w:spacing w:line="276" w:lineRule="auto"/>
              <w:rPr>
                <w:rFonts w:ascii="Calibri" w:hAnsi="Calibri" w:cs="Calibri"/>
                <w:b/>
                <w:bCs/>
              </w:rPr>
            </w:pPr>
            <w:r w:rsidRPr="00051F4A">
              <w:rPr>
                <w:rFonts w:ascii="Calibri" w:hAnsi="Calibri" w:cs="Calibri"/>
                <w:b/>
                <w:bCs/>
              </w:rPr>
              <w:t>Labs</w:t>
            </w:r>
          </w:p>
        </w:tc>
        <w:tc>
          <w:tcPr>
            <w:tcW w:w="4217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03624" w:rsidRPr="00051F4A" w:rsidRDefault="00803624" w:rsidP="007D12B4">
            <w:pPr>
              <w:spacing w:line="276" w:lineRule="auto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144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803624" w:rsidRPr="00051F4A" w:rsidRDefault="00803624" w:rsidP="007D12B4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051F4A">
              <w:rPr>
                <w:rFonts w:ascii="Calibri" w:hAnsi="Calibri" w:cs="Calibri"/>
                <w:b/>
                <w:bCs/>
              </w:rPr>
              <w:t>Mean</w:t>
            </w:r>
          </w:p>
        </w:tc>
        <w:tc>
          <w:tcPr>
            <w:tcW w:w="14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03624" w:rsidRPr="00051F4A" w:rsidRDefault="00803624" w:rsidP="007D12B4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051F4A">
              <w:rPr>
                <w:rFonts w:ascii="Calibri" w:hAnsi="Calibri" w:cs="Calibri"/>
                <w:b/>
                <w:bCs/>
              </w:rPr>
              <w:t>Std</w:t>
            </w:r>
          </w:p>
        </w:tc>
        <w:tc>
          <w:tcPr>
            <w:tcW w:w="18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3624" w:rsidRPr="00051F4A" w:rsidRDefault="00803624" w:rsidP="007D12B4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051F4A">
              <w:rPr>
                <w:rFonts w:ascii="Calibri" w:hAnsi="Calibri" w:cs="Calibri"/>
                <w:b/>
                <w:bCs/>
              </w:rPr>
              <w:t>Normal Range Values</w:t>
            </w:r>
          </w:p>
        </w:tc>
      </w:tr>
      <w:tr w:rsidR="00803624" w:rsidRPr="00051F4A" w:rsidTr="007D12B4">
        <w:trPr>
          <w:trHeight w:val="380"/>
        </w:trPr>
        <w:tc>
          <w:tcPr>
            <w:tcW w:w="1155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:rsidR="00803624" w:rsidRPr="00051F4A" w:rsidRDefault="00803624" w:rsidP="007D12B4">
            <w:pPr>
              <w:spacing w:line="276" w:lineRule="auto"/>
              <w:rPr>
                <w:rFonts w:ascii="Calibri" w:hAnsi="Calibri" w:cs="Calibri"/>
              </w:rPr>
            </w:pPr>
          </w:p>
        </w:tc>
        <w:tc>
          <w:tcPr>
            <w:tcW w:w="4217" w:type="dxa"/>
            <w:gridSpan w:val="2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803624" w:rsidRPr="00051F4A" w:rsidRDefault="00803624" w:rsidP="007D12B4">
            <w:pPr>
              <w:spacing w:line="276" w:lineRule="auto"/>
              <w:rPr>
                <w:rFonts w:ascii="Calibri" w:hAnsi="Calibri" w:cs="Calibri"/>
              </w:rPr>
            </w:pPr>
            <w:r w:rsidRPr="00051F4A">
              <w:rPr>
                <w:rFonts w:ascii="Calibri" w:hAnsi="Calibri" w:cs="Calibri"/>
              </w:rPr>
              <w:t>Aspartate transaminase (AST) (U/L)</w:t>
            </w:r>
          </w:p>
        </w:tc>
        <w:tc>
          <w:tcPr>
            <w:tcW w:w="1445" w:type="dxa"/>
            <w:shd w:val="clear" w:color="auto" w:fill="auto"/>
            <w:vAlign w:val="bottom"/>
          </w:tcPr>
          <w:p w:rsidR="00803624" w:rsidRPr="00051F4A" w:rsidRDefault="00803624" w:rsidP="007D12B4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051F4A">
              <w:rPr>
                <w:rFonts w:ascii="Calibri" w:hAnsi="Calibri" w:cs="Calibri"/>
              </w:rPr>
              <w:t>52.2</w:t>
            </w:r>
          </w:p>
        </w:tc>
        <w:tc>
          <w:tcPr>
            <w:tcW w:w="1438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803624" w:rsidRPr="00051F4A" w:rsidRDefault="00803624" w:rsidP="007D12B4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051F4A">
              <w:rPr>
                <w:rFonts w:ascii="Calibri" w:hAnsi="Calibri" w:cs="Calibri"/>
              </w:rPr>
              <w:t>32.9</w:t>
            </w:r>
          </w:p>
        </w:tc>
        <w:tc>
          <w:tcPr>
            <w:tcW w:w="1867" w:type="dxa"/>
            <w:tcBorders>
              <w:right w:val="single" w:sz="4" w:space="0" w:color="000000"/>
            </w:tcBorders>
          </w:tcPr>
          <w:p w:rsidR="00803624" w:rsidRPr="00051F4A" w:rsidRDefault="00803624" w:rsidP="007D12B4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051F4A">
              <w:rPr>
                <w:rFonts w:ascii="Calibri" w:hAnsi="Calibri" w:cs="Calibri"/>
              </w:rPr>
              <w:t>10-35</w:t>
            </w:r>
          </w:p>
        </w:tc>
      </w:tr>
      <w:tr w:rsidR="00803624" w:rsidRPr="00051F4A" w:rsidTr="007D12B4">
        <w:trPr>
          <w:trHeight w:val="380"/>
        </w:trPr>
        <w:tc>
          <w:tcPr>
            <w:tcW w:w="1155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:rsidR="00803624" w:rsidRPr="00051F4A" w:rsidRDefault="00803624" w:rsidP="007D12B4">
            <w:pPr>
              <w:spacing w:line="276" w:lineRule="auto"/>
              <w:rPr>
                <w:rFonts w:ascii="Calibri" w:hAnsi="Calibri" w:cs="Calibri"/>
              </w:rPr>
            </w:pPr>
          </w:p>
        </w:tc>
        <w:tc>
          <w:tcPr>
            <w:tcW w:w="4217" w:type="dxa"/>
            <w:gridSpan w:val="2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803624" w:rsidRPr="00051F4A" w:rsidRDefault="00803624" w:rsidP="007D12B4">
            <w:pPr>
              <w:spacing w:line="276" w:lineRule="auto"/>
              <w:rPr>
                <w:rFonts w:ascii="Calibri" w:hAnsi="Calibri" w:cs="Calibri"/>
              </w:rPr>
            </w:pPr>
            <w:r w:rsidRPr="00051F4A">
              <w:rPr>
                <w:rFonts w:ascii="Calibri" w:hAnsi="Calibri" w:cs="Calibri"/>
              </w:rPr>
              <w:t>Alanine transaminase (ALT) (U/L)</w:t>
            </w:r>
          </w:p>
        </w:tc>
        <w:tc>
          <w:tcPr>
            <w:tcW w:w="1445" w:type="dxa"/>
            <w:shd w:val="clear" w:color="auto" w:fill="auto"/>
            <w:vAlign w:val="bottom"/>
          </w:tcPr>
          <w:p w:rsidR="00803624" w:rsidRPr="00051F4A" w:rsidRDefault="00803624" w:rsidP="007D12B4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051F4A">
              <w:rPr>
                <w:rFonts w:ascii="Calibri" w:hAnsi="Calibri" w:cs="Calibri"/>
              </w:rPr>
              <w:t>69.9</w:t>
            </w:r>
          </w:p>
        </w:tc>
        <w:tc>
          <w:tcPr>
            <w:tcW w:w="1438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803624" w:rsidRPr="00051F4A" w:rsidRDefault="00803624" w:rsidP="007D12B4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051F4A">
              <w:rPr>
                <w:rFonts w:ascii="Calibri" w:hAnsi="Calibri" w:cs="Calibri"/>
              </w:rPr>
              <w:t>53.5</w:t>
            </w:r>
          </w:p>
        </w:tc>
        <w:tc>
          <w:tcPr>
            <w:tcW w:w="1867" w:type="dxa"/>
            <w:tcBorders>
              <w:right w:val="single" w:sz="4" w:space="0" w:color="000000"/>
            </w:tcBorders>
          </w:tcPr>
          <w:p w:rsidR="00803624" w:rsidRPr="00051F4A" w:rsidRDefault="00803624" w:rsidP="007D12B4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051F4A">
              <w:rPr>
                <w:rFonts w:ascii="Calibri" w:hAnsi="Calibri" w:cs="Calibri"/>
              </w:rPr>
              <w:t>10-35</w:t>
            </w:r>
          </w:p>
        </w:tc>
      </w:tr>
      <w:tr w:rsidR="00803624" w:rsidRPr="00051F4A" w:rsidTr="007D12B4">
        <w:trPr>
          <w:trHeight w:val="380"/>
        </w:trPr>
        <w:tc>
          <w:tcPr>
            <w:tcW w:w="1155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:rsidR="00803624" w:rsidRPr="00051F4A" w:rsidRDefault="00803624" w:rsidP="007D12B4">
            <w:pPr>
              <w:spacing w:line="276" w:lineRule="auto"/>
              <w:rPr>
                <w:rFonts w:ascii="Calibri" w:hAnsi="Calibri" w:cs="Calibri"/>
              </w:rPr>
            </w:pPr>
          </w:p>
        </w:tc>
        <w:tc>
          <w:tcPr>
            <w:tcW w:w="4217" w:type="dxa"/>
            <w:gridSpan w:val="2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803624" w:rsidRPr="00051F4A" w:rsidRDefault="00803624" w:rsidP="007D12B4">
            <w:pPr>
              <w:spacing w:line="276" w:lineRule="auto"/>
              <w:rPr>
                <w:rFonts w:ascii="Calibri" w:hAnsi="Calibri" w:cs="Calibri"/>
              </w:rPr>
            </w:pPr>
            <w:r w:rsidRPr="00051F4A">
              <w:rPr>
                <w:rFonts w:ascii="Calibri" w:hAnsi="Calibri" w:cs="Calibri"/>
              </w:rPr>
              <w:t>Total bilirubin (mg/dL)</w:t>
            </w:r>
          </w:p>
        </w:tc>
        <w:tc>
          <w:tcPr>
            <w:tcW w:w="1445" w:type="dxa"/>
            <w:shd w:val="clear" w:color="auto" w:fill="auto"/>
            <w:vAlign w:val="bottom"/>
          </w:tcPr>
          <w:p w:rsidR="00803624" w:rsidRPr="00051F4A" w:rsidRDefault="00803624" w:rsidP="007D12B4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051F4A">
              <w:rPr>
                <w:rFonts w:ascii="Calibri" w:hAnsi="Calibri" w:cs="Calibri"/>
              </w:rPr>
              <w:t>0.5</w:t>
            </w:r>
          </w:p>
        </w:tc>
        <w:tc>
          <w:tcPr>
            <w:tcW w:w="1438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803624" w:rsidRPr="00051F4A" w:rsidRDefault="00803624" w:rsidP="007D12B4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051F4A">
              <w:rPr>
                <w:rFonts w:ascii="Calibri" w:hAnsi="Calibri" w:cs="Calibri"/>
              </w:rPr>
              <w:t>0.2</w:t>
            </w:r>
          </w:p>
        </w:tc>
        <w:tc>
          <w:tcPr>
            <w:tcW w:w="1867" w:type="dxa"/>
            <w:tcBorders>
              <w:right w:val="single" w:sz="4" w:space="0" w:color="000000"/>
            </w:tcBorders>
          </w:tcPr>
          <w:p w:rsidR="00803624" w:rsidRPr="00051F4A" w:rsidRDefault="00803624" w:rsidP="007D12B4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051F4A">
              <w:rPr>
                <w:rFonts w:ascii="Calibri" w:hAnsi="Calibri" w:cs="Calibri"/>
              </w:rPr>
              <w:t>0.2-1.0</w:t>
            </w:r>
          </w:p>
        </w:tc>
      </w:tr>
      <w:tr w:rsidR="00803624" w:rsidRPr="00051F4A" w:rsidTr="007D12B4">
        <w:trPr>
          <w:trHeight w:val="380"/>
        </w:trPr>
        <w:tc>
          <w:tcPr>
            <w:tcW w:w="1155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:rsidR="00803624" w:rsidRPr="00051F4A" w:rsidRDefault="00803624" w:rsidP="007D12B4">
            <w:pPr>
              <w:spacing w:line="276" w:lineRule="auto"/>
              <w:rPr>
                <w:rFonts w:ascii="Calibri" w:hAnsi="Calibri" w:cs="Calibri"/>
              </w:rPr>
            </w:pPr>
          </w:p>
        </w:tc>
        <w:tc>
          <w:tcPr>
            <w:tcW w:w="4217" w:type="dxa"/>
            <w:gridSpan w:val="2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803624" w:rsidRPr="00051F4A" w:rsidRDefault="00803624" w:rsidP="007D12B4">
            <w:pPr>
              <w:spacing w:line="276" w:lineRule="auto"/>
              <w:rPr>
                <w:rFonts w:ascii="Calibri" w:hAnsi="Calibri" w:cs="Calibri"/>
              </w:rPr>
            </w:pPr>
            <w:r w:rsidRPr="00051F4A">
              <w:rPr>
                <w:rFonts w:ascii="Calibri" w:hAnsi="Calibri" w:cs="Calibri"/>
              </w:rPr>
              <w:t>Alkaline Phosphatase (IU/L)</w:t>
            </w:r>
          </w:p>
        </w:tc>
        <w:tc>
          <w:tcPr>
            <w:tcW w:w="1445" w:type="dxa"/>
            <w:shd w:val="clear" w:color="auto" w:fill="auto"/>
            <w:vAlign w:val="bottom"/>
          </w:tcPr>
          <w:p w:rsidR="00803624" w:rsidRPr="00051F4A" w:rsidRDefault="00803624" w:rsidP="007D12B4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051F4A">
              <w:rPr>
                <w:rFonts w:ascii="Calibri" w:hAnsi="Calibri" w:cs="Calibri"/>
              </w:rPr>
              <w:t>240.8</w:t>
            </w:r>
          </w:p>
        </w:tc>
        <w:tc>
          <w:tcPr>
            <w:tcW w:w="1438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803624" w:rsidRPr="00051F4A" w:rsidRDefault="00803624" w:rsidP="007D12B4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051F4A">
              <w:rPr>
                <w:rFonts w:ascii="Calibri" w:hAnsi="Calibri" w:cs="Calibri"/>
              </w:rPr>
              <w:t>443.2</w:t>
            </w:r>
          </w:p>
        </w:tc>
        <w:tc>
          <w:tcPr>
            <w:tcW w:w="1867" w:type="dxa"/>
            <w:tcBorders>
              <w:right w:val="single" w:sz="4" w:space="0" w:color="000000"/>
            </w:tcBorders>
          </w:tcPr>
          <w:p w:rsidR="00803624" w:rsidRPr="00051F4A" w:rsidRDefault="00803624" w:rsidP="007D12B4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051F4A">
              <w:rPr>
                <w:rFonts w:ascii="Calibri" w:hAnsi="Calibri" w:cs="Calibri"/>
              </w:rPr>
              <w:t>44-145</w:t>
            </w:r>
          </w:p>
        </w:tc>
      </w:tr>
      <w:tr w:rsidR="00803624" w:rsidRPr="00051F4A" w:rsidTr="007D12B4">
        <w:trPr>
          <w:trHeight w:val="380"/>
        </w:trPr>
        <w:tc>
          <w:tcPr>
            <w:tcW w:w="1155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:rsidR="00803624" w:rsidRPr="00051F4A" w:rsidRDefault="00803624" w:rsidP="007D12B4">
            <w:pPr>
              <w:spacing w:line="276" w:lineRule="auto"/>
              <w:rPr>
                <w:rFonts w:ascii="Calibri" w:hAnsi="Calibri" w:cs="Calibri"/>
              </w:rPr>
            </w:pPr>
          </w:p>
        </w:tc>
        <w:tc>
          <w:tcPr>
            <w:tcW w:w="4217" w:type="dxa"/>
            <w:gridSpan w:val="2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803624" w:rsidRPr="00051F4A" w:rsidRDefault="00803624" w:rsidP="007D12B4">
            <w:pPr>
              <w:spacing w:line="276" w:lineRule="auto"/>
              <w:rPr>
                <w:rFonts w:ascii="Calibri" w:hAnsi="Calibri" w:cs="Calibri"/>
              </w:rPr>
            </w:pPr>
            <w:r w:rsidRPr="00051F4A">
              <w:rPr>
                <w:rFonts w:ascii="Calibri" w:hAnsi="Calibri" w:cs="Calibri"/>
              </w:rPr>
              <w:t>Albumin (g/dL)</w:t>
            </w:r>
          </w:p>
        </w:tc>
        <w:tc>
          <w:tcPr>
            <w:tcW w:w="1445" w:type="dxa"/>
            <w:shd w:val="clear" w:color="auto" w:fill="auto"/>
            <w:vAlign w:val="bottom"/>
          </w:tcPr>
          <w:p w:rsidR="00803624" w:rsidRPr="00051F4A" w:rsidRDefault="00803624" w:rsidP="007D12B4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051F4A">
              <w:rPr>
                <w:rFonts w:ascii="Calibri" w:hAnsi="Calibri" w:cs="Calibri"/>
              </w:rPr>
              <w:t>4.4</w:t>
            </w:r>
          </w:p>
        </w:tc>
        <w:tc>
          <w:tcPr>
            <w:tcW w:w="1438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803624" w:rsidRPr="00051F4A" w:rsidRDefault="00803624" w:rsidP="007D12B4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051F4A">
              <w:rPr>
                <w:rFonts w:ascii="Calibri" w:hAnsi="Calibri" w:cs="Calibri"/>
              </w:rPr>
              <w:t>0.2</w:t>
            </w:r>
          </w:p>
        </w:tc>
        <w:tc>
          <w:tcPr>
            <w:tcW w:w="1867" w:type="dxa"/>
            <w:tcBorders>
              <w:right w:val="single" w:sz="4" w:space="0" w:color="000000"/>
            </w:tcBorders>
          </w:tcPr>
          <w:p w:rsidR="00803624" w:rsidRPr="00051F4A" w:rsidRDefault="00803624" w:rsidP="007D12B4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051F4A">
              <w:rPr>
                <w:rFonts w:ascii="Calibri" w:hAnsi="Calibri" w:cs="Calibri"/>
              </w:rPr>
              <w:t>3.5-5.5</w:t>
            </w:r>
          </w:p>
        </w:tc>
      </w:tr>
      <w:tr w:rsidR="00803624" w:rsidRPr="00051F4A" w:rsidTr="007D12B4">
        <w:trPr>
          <w:trHeight w:val="380"/>
        </w:trPr>
        <w:tc>
          <w:tcPr>
            <w:tcW w:w="1155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:rsidR="00803624" w:rsidRPr="00051F4A" w:rsidRDefault="00803624" w:rsidP="007D12B4">
            <w:pPr>
              <w:spacing w:line="276" w:lineRule="auto"/>
              <w:rPr>
                <w:rFonts w:ascii="Calibri" w:hAnsi="Calibri" w:cs="Calibri"/>
              </w:rPr>
            </w:pPr>
          </w:p>
        </w:tc>
        <w:tc>
          <w:tcPr>
            <w:tcW w:w="4217" w:type="dxa"/>
            <w:gridSpan w:val="2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803624" w:rsidRPr="00051F4A" w:rsidRDefault="00803624" w:rsidP="007D12B4">
            <w:pPr>
              <w:spacing w:line="276" w:lineRule="auto"/>
              <w:rPr>
                <w:rFonts w:ascii="Calibri" w:hAnsi="Calibri" w:cs="Calibri"/>
              </w:rPr>
            </w:pPr>
            <w:r w:rsidRPr="00051F4A">
              <w:rPr>
                <w:rFonts w:ascii="Calibri" w:hAnsi="Calibri" w:cs="Calibri"/>
              </w:rPr>
              <w:t>International Normalized ratio (INR)</w:t>
            </w:r>
          </w:p>
        </w:tc>
        <w:tc>
          <w:tcPr>
            <w:tcW w:w="1445" w:type="dxa"/>
            <w:shd w:val="clear" w:color="auto" w:fill="auto"/>
            <w:vAlign w:val="bottom"/>
          </w:tcPr>
          <w:p w:rsidR="00803624" w:rsidRPr="00051F4A" w:rsidRDefault="00803624" w:rsidP="007D12B4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051F4A">
              <w:rPr>
                <w:rFonts w:ascii="Calibri" w:hAnsi="Calibri" w:cs="Calibri"/>
              </w:rPr>
              <w:t>1</w:t>
            </w:r>
          </w:p>
        </w:tc>
        <w:tc>
          <w:tcPr>
            <w:tcW w:w="1438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803624" w:rsidRPr="00051F4A" w:rsidRDefault="00803624" w:rsidP="007D12B4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051F4A">
              <w:rPr>
                <w:rFonts w:ascii="Calibri" w:hAnsi="Calibri" w:cs="Calibri"/>
              </w:rPr>
              <w:t>0</w:t>
            </w:r>
          </w:p>
        </w:tc>
        <w:tc>
          <w:tcPr>
            <w:tcW w:w="1867" w:type="dxa"/>
            <w:tcBorders>
              <w:right w:val="single" w:sz="4" w:space="0" w:color="000000"/>
            </w:tcBorders>
          </w:tcPr>
          <w:p w:rsidR="00803624" w:rsidRPr="00051F4A" w:rsidRDefault="00803624" w:rsidP="007D12B4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051F4A">
              <w:rPr>
                <w:rFonts w:ascii="Calibri" w:hAnsi="Calibri" w:cs="Calibri"/>
              </w:rPr>
              <w:t>0.8-1.2</w:t>
            </w:r>
          </w:p>
        </w:tc>
      </w:tr>
      <w:tr w:rsidR="00803624" w:rsidRPr="00051F4A" w:rsidTr="007D12B4">
        <w:trPr>
          <w:trHeight w:val="380"/>
        </w:trPr>
        <w:tc>
          <w:tcPr>
            <w:tcW w:w="1155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:rsidR="00803624" w:rsidRPr="00051F4A" w:rsidRDefault="00803624" w:rsidP="007D12B4">
            <w:pPr>
              <w:spacing w:line="276" w:lineRule="auto"/>
              <w:rPr>
                <w:rFonts w:ascii="Calibri" w:hAnsi="Calibri" w:cs="Calibri"/>
              </w:rPr>
            </w:pPr>
          </w:p>
        </w:tc>
        <w:tc>
          <w:tcPr>
            <w:tcW w:w="4217" w:type="dxa"/>
            <w:gridSpan w:val="2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803624" w:rsidRPr="00051F4A" w:rsidRDefault="00803624" w:rsidP="007D12B4">
            <w:pPr>
              <w:spacing w:line="276" w:lineRule="auto"/>
              <w:rPr>
                <w:rFonts w:ascii="Calibri" w:hAnsi="Calibri" w:cs="Calibri"/>
              </w:rPr>
            </w:pPr>
            <w:r w:rsidRPr="00051F4A">
              <w:rPr>
                <w:rFonts w:ascii="Calibri" w:hAnsi="Calibri" w:cs="Calibri"/>
              </w:rPr>
              <w:t>Platelets (PLT/mcL)</w:t>
            </w:r>
          </w:p>
        </w:tc>
        <w:tc>
          <w:tcPr>
            <w:tcW w:w="1445" w:type="dxa"/>
            <w:shd w:val="clear" w:color="auto" w:fill="auto"/>
            <w:vAlign w:val="bottom"/>
          </w:tcPr>
          <w:p w:rsidR="00803624" w:rsidRPr="00051F4A" w:rsidRDefault="00803624" w:rsidP="007D12B4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051F4A">
              <w:rPr>
                <w:rFonts w:ascii="Calibri" w:hAnsi="Calibri" w:cs="Calibri"/>
              </w:rPr>
              <w:t>264.9</w:t>
            </w:r>
          </w:p>
        </w:tc>
        <w:tc>
          <w:tcPr>
            <w:tcW w:w="1438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803624" w:rsidRPr="00051F4A" w:rsidRDefault="00803624" w:rsidP="007D12B4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051F4A">
              <w:rPr>
                <w:rFonts w:ascii="Calibri" w:hAnsi="Calibri" w:cs="Calibri"/>
              </w:rPr>
              <w:t>155</w:t>
            </w:r>
          </w:p>
        </w:tc>
        <w:tc>
          <w:tcPr>
            <w:tcW w:w="1867" w:type="dxa"/>
            <w:tcBorders>
              <w:right w:val="single" w:sz="4" w:space="0" w:color="000000"/>
            </w:tcBorders>
          </w:tcPr>
          <w:p w:rsidR="00803624" w:rsidRPr="00051F4A" w:rsidRDefault="00803624" w:rsidP="007D12B4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051F4A">
              <w:rPr>
                <w:rFonts w:ascii="Calibri" w:hAnsi="Calibri" w:cs="Calibri"/>
              </w:rPr>
              <w:t>150-450</w:t>
            </w:r>
          </w:p>
        </w:tc>
      </w:tr>
      <w:tr w:rsidR="00803624" w:rsidRPr="00051F4A" w:rsidTr="007D12B4">
        <w:trPr>
          <w:trHeight w:val="380"/>
        </w:trPr>
        <w:tc>
          <w:tcPr>
            <w:tcW w:w="1155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:rsidR="00803624" w:rsidRPr="00051F4A" w:rsidRDefault="00803624" w:rsidP="007D12B4">
            <w:pPr>
              <w:spacing w:line="276" w:lineRule="auto"/>
              <w:rPr>
                <w:rFonts w:ascii="Calibri" w:hAnsi="Calibri" w:cs="Calibri"/>
              </w:rPr>
            </w:pPr>
          </w:p>
        </w:tc>
        <w:tc>
          <w:tcPr>
            <w:tcW w:w="4217" w:type="dxa"/>
            <w:gridSpan w:val="2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803624" w:rsidRPr="00051F4A" w:rsidRDefault="00803624" w:rsidP="007D12B4">
            <w:pPr>
              <w:spacing w:line="276" w:lineRule="auto"/>
              <w:rPr>
                <w:rFonts w:ascii="Calibri" w:hAnsi="Calibri" w:cs="Calibri"/>
              </w:rPr>
            </w:pPr>
            <w:r w:rsidRPr="00051F4A">
              <w:rPr>
                <w:rFonts w:ascii="Calibri" w:hAnsi="Calibri" w:cs="Calibri"/>
              </w:rPr>
              <w:t>Low-density lipoprotein (LDL) (mg/dL)</w:t>
            </w:r>
          </w:p>
        </w:tc>
        <w:tc>
          <w:tcPr>
            <w:tcW w:w="1445" w:type="dxa"/>
            <w:shd w:val="clear" w:color="auto" w:fill="auto"/>
            <w:vAlign w:val="bottom"/>
          </w:tcPr>
          <w:p w:rsidR="00803624" w:rsidRPr="00051F4A" w:rsidRDefault="00803624" w:rsidP="007D12B4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051F4A">
              <w:rPr>
                <w:rFonts w:ascii="Calibri" w:hAnsi="Calibri" w:cs="Calibri"/>
              </w:rPr>
              <w:t>96.5</w:t>
            </w:r>
          </w:p>
        </w:tc>
        <w:tc>
          <w:tcPr>
            <w:tcW w:w="1438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803624" w:rsidRPr="00051F4A" w:rsidRDefault="00803624" w:rsidP="007D12B4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051F4A">
              <w:rPr>
                <w:rFonts w:ascii="Calibri" w:hAnsi="Calibri" w:cs="Calibri"/>
              </w:rPr>
              <w:t>35.6</w:t>
            </w:r>
          </w:p>
        </w:tc>
        <w:tc>
          <w:tcPr>
            <w:tcW w:w="1867" w:type="dxa"/>
            <w:tcBorders>
              <w:right w:val="single" w:sz="4" w:space="0" w:color="000000"/>
            </w:tcBorders>
          </w:tcPr>
          <w:p w:rsidR="00803624" w:rsidRPr="00051F4A" w:rsidRDefault="00803624" w:rsidP="007D12B4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051F4A">
              <w:rPr>
                <w:rFonts w:ascii="Calibri" w:hAnsi="Calibri" w:cs="Calibri"/>
              </w:rPr>
              <w:t>&lt;100</w:t>
            </w:r>
          </w:p>
        </w:tc>
      </w:tr>
      <w:tr w:rsidR="00803624" w:rsidRPr="00051F4A" w:rsidTr="007D12B4">
        <w:trPr>
          <w:trHeight w:val="380"/>
        </w:trPr>
        <w:tc>
          <w:tcPr>
            <w:tcW w:w="1155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:rsidR="00803624" w:rsidRPr="00051F4A" w:rsidRDefault="00803624" w:rsidP="007D12B4">
            <w:pPr>
              <w:spacing w:line="276" w:lineRule="auto"/>
              <w:rPr>
                <w:rFonts w:ascii="Calibri" w:hAnsi="Calibri" w:cs="Calibri"/>
              </w:rPr>
            </w:pPr>
          </w:p>
        </w:tc>
        <w:tc>
          <w:tcPr>
            <w:tcW w:w="4217" w:type="dxa"/>
            <w:gridSpan w:val="2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803624" w:rsidRPr="00051F4A" w:rsidRDefault="00803624" w:rsidP="007D12B4">
            <w:pPr>
              <w:spacing w:line="276" w:lineRule="auto"/>
              <w:rPr>
                <w:rFonts w:ascii="Calibri" w:hAnsi="Calibri" w:cs="Calibri"/>
              </w:rPr>
            </w:pPr>
            <w:r w:rsidRPr="00051F4A">
              <w:rPr>
                <w:rFonts w:ascii="Calibri" w:hAnsi="Calibri" w:cs="Calibri"/>
              </w:rPr>
              <w:t>High-density lipoprotein (HDL) (mg/dL)</w:t>
            </w:r>
          </w:p>
        </w:tc>
        <w:tc>
          <w:tcPr>
            <w:tcW w:w="1445" w:type="dxa"/>
            <w:shd w:val="clear" w:color="auto" w:fill="auto"/>
            <w:vAlign w:val="bottom"/>
          </w:tcPr>
          <w:p w:rsidR="00803624" w:rsidRPr="00051F4A" w:rsidRDefault="00803624" w:rsidP="007D12B4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051F4A">
              <w:rPr>
                <w:rFonts w:ascii="Calibri" w:hAnsi="Calibri" w:cs="Calibri"/>
              </w:rPr>
              <w:t>42.3</w:t>
            </w:r>
          </w:p>
        </w:tc>
        <w:tc>
          <w:tcPr>
            <w:tcW w:w="1438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803624" w:rsidRPr="00051F4A" w:rsidRDefault="00803624" w:rsidP="007D12B4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051F4A">
              <w:rPr>
                <w:rFonts w:ascii="Calibri" w:hAnsi="Calibri" w:cs="Calibri"/>
              </w:rPr>
              <w:t>7.9</w:t>
            </w:r>
          </w:p>
        </w:tc>
        <w:tc>
          <w:tcPr>
            <w:tcW w:w="1867" w:type="dxa"/>
            <w:tcBorders>
              <w:right w:val="single" w:sz="4" w:space="0" w:color="000000"/>
            </w:tcBorders>
          </w:tcPr>
          <w:p w:rsidR="00803624" w:rsidRPr="00051F4A" w:rsidRDefault="00803624" w:rsidP="007D12B4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051F4A">
              <w:rPr>
                <w:rFonts w:ascii="Calibri" w:hAnsi="Calibri" w:cs="Calibri"/>
              </w:rPr>
              <w:t>40-59</w:t>
            </w:r>
          </w:p>
        </w:tc>
      </w:tr>
      <w:tr w:rsidR="00803624" w:rsidRPr="00051F4A" w:rsidTr="007D12B4">
        <w:trPr>
          <w:trHeight w:val="380"/>
        </w:trPr>
        <w:tc>
          <w:tcPr>
            <w:tcW w:w="1155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:rsidR="00803624" w:rsidRPr="00051F4A" w:rsidRDefault="00803624" w:rsidP="007D12B4">
            <w:pPr>
              <w:spacing w:line="276" w:lineRule="auto"/>
              <w:rPr>
                <w:rFonts w:ascii="Calibri" w:hAnsi="Calibri" w:cs="Calibri"/>
              </w:rPr>
            </w:pPr>
          </w:p>
        </w:tc>
        <w:tc>
          <w:tcPr>
            <w:tcW w:w="4217" w:type="dxa"/>
            <w:gridSpan w:val="2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803624" w:rsidRPr="00051F4A" w:rsidRDefault="00803624" w:rsidP="007D12B4">
            <w:pPr>
              <w:spacing w:line="276" w:lineRule="auto"/>
              <w:rPr>
                <w:rFonts w:ascii="Calibri" w:hAnsi="Calibri" w:cs="Calibri"/>
              </w:rPr>
            </w:pPr>
            <w:r w:rsidRPr="00051F4A">
              <w:rPr>
                <w:rFonts w:ascii="Calibri" w:hAnsi="Calibri" w:cs="Calibri"/>
              </w:rPr>
              <w:t>Triglycerides (mg/dL)</w:t>
            </w:r>
          </w:p>
        </w:tc>
        <w:tc>
          <w:tcPr>
            <w:tcW w:w="1445" w:type="dxa"/>
            <w:shd w:val="clear" w:color="auto" w:fill="auto"/>
            <w:vAlign w:val="bottom"/>
          </w:tcPr>
          <w:p w:rsidR="00803624" w:rsidRPr="00051F4A" w:rsidRDefault="00803624" w:rsidP="007D12B4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051F4A">
              <w:rPr>
                <w:rFonts w:ascii="Calibri" w:hAnsi="Calibri" w:cs="Calibri"/>
              </w:rPr>
              <w:t>197.9</w:t>
            </w:r>
          </w:p>
        </w:tc>
        <w:tc>
          <w:tcPr>
            <w:tcW w:w="1438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803624" w:rsidRPr="00051F4A" w:rsidRDefault="00803624" w:rsidP="007D12B4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051F4A">
              <w:rPr>
                <w:rFonts w:ascii="Calibri" w:hAnsi="Calibri" w:cs="Calibri"/>
              </w:rPr>
              <w:t>130.1</w:t>
            </w:r>
          </w:p>
        </w:tc>
        <w:tc>
          <w:tcPr>
            <w:tcW w:w="1867" w:type="dxa"/>
            <w:tcBorders>
              <w:right w:val="single" w:sz="4" w:space="0" w:color="000000"/>
            </w:tcBorders>
          </w:tcPr>
          <w:p w:rsidR="00803624" w:rsidRPr="00051F4A" w:rsidRDefault="00803624" w:rsidP="007D12B4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051F4A">
              <w:rPr>
                <w:rFonts w:ascii="Calibri" w:hAnsi="Calibri" w:cs="Calibri"/>
              </w:rPr>
              <w:t>&lt;150</w:t>
            </w:r>
          </w:p>
        </w:tc>
      </w:tr>
      <w:tr w:rsidR="00803624" w:rsidRPr="00051F4A" w:rsidTr="007D12B4">
        <w:trPr>
          <w:trHeight w:val="380"/>
        </w:trPr>
        <w:tc>
          <w:tcPr>
            <w:tcW w:w="1155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:rsidR="00803624" w:rsidRPr="00051F4A" w:rsidRDefault="00803624" w:rsidP="007D12B4">
            <w:pPr>
              <w:spacing w:line="276" w:lineRule="auto"/>
              <w:rPr>
                <w:rFonts w:ascii="Calibri" w:hAnsi="Calibri" w:cs="Calibri"/>
              </w:rPr>
            </w:pPr>
          </w:p>
        </w:tc>
        <w:tc>
          <w:tcPr>
            <w:tcW w:w="4217" w:type="dxa"/>
            <w:gridSpan w:val="2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803624" w:rsidRPr="00051F4A" w:rsidRDefault="00803624" w:rsidP="007D12B4">
            <w:pPr>
              <w:spacing w:line="276" w:lineRule="auto"/>
              <w:rPr>
                <w:rFonts w:ascii="Calibri" w:hAnsi="Calibri" w:cs="Calibri"/>
              </w:rPr>
            </w:pPr>
            <w:r w:rsidRPr="00051F4A">
              <w:rPr>
                <w:rFonts w:ascii="Calibri" w:hAnsi="Calibri" w:cs="Calibri"/>
              </w:rPr>
              <w:t>Total cholesterol (mg/dL)</w:t>
            </w:r>
          </w:p>
        </w:tc>
        <w:tc>
          <w:tcPr>
            <w:tcW w:w="1445" w:type="dxa"/>
            <w:shd w:val="clear" w:color="auto" w:fill="auto"/>
            <w:vAlign w:val="bottom"/>
          </w:tcPr>
          <w:p w:rsidR="00803624" w:rsidRPr="00051F4A" w:rsidRDefault="00803624" w:rsidP="007D12B4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051F4A">
              <w:rPr>
                <w:rFonts w:ascii="Calibri" w:hAnsi="Calibri" w:cs="Calibri"/>
              </w:rPr>
              <w:t>178.3</w:t>
            </w:r>
          </w:p>
        </w:tc>
        <w:tc>
          <w:tcPr>
            <w:tcW w:w="1438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803624" w:rsidRPr="00051F4A" w:rsidRDefault="00803624" w:rsidP="007D12B4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051F4A">
              <w:rPr>
                <w:rFonts w:ascii="Calibri" w:hAnsi="Calibri" w:cs="Calibri"/>
              </w:rPr>
              <w:t>31.6</w:t>
            </w:r>
          </w:p>
        </w:tc>
        <w:tc>
          <w:tcPr>
            <w:tcW w:w="1867" w:type="dxa"/>
            <w:tcBorders>
              <w:right w:val="single" w:sz="4" w:space="0" w:color="000000"/>
            </w:tcBorders>
          </w:tcPr>
          <w:p w:rsidR="00803624" w:rsidRPr="00051F4A" w:rsidRDefault="00803624" w:rsidP="007D12B4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051F4A">
              <w:rPr>
                <w:rFonts w:ascii="Calibri" w:hAnsi="Calibri" w:cs="Calibri"/>
              </w:rPr>
              <w:t>&lt;200</w:t>
            </w:r>
          </w:p>
        </w:tc>
      </w:tr>
      <w:tr w:rsidR="00803624" w:rsidRPr="00051F4A" w:rsidTr="007D12B4">
        <w:trPr>
          <w:trHeight w:val="380"/>
        </w:trPr>
        <w:tc>
          <w:tcPr>
            <w:tcW w:w="1155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:rsidR="00803624" w:rsidRPr="00051F4A" w:rsidRDefault="00803624" w:rsidP="007D12B4">
            <w:pPr>
              <w:spacing w:line="276" w:lineRule="auto"/>
              <w:rPr>
                <w:rFonts w:ascii="Calibri" w:hAnsi="Calibri" w:cs="Calibri"/>
              </w:rPr>
            </w:pPr>
          </w:p>
        </w:tc>
        <w:tc>
          <w:tcPr>
            <w:tcW w:w="4217" w:type="dxa"/>
            <w:gridSpan w:val="2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803624" w:rsidRPr="00051F4A" w:rsidRDefault="00803624" w:rsidP="007D12B4">
            <w:pPr>
              <w:spacing w:line="276" w:lineRule="auto"/>
              <w:rPr>
                <w:rFonts w:ascii="Calibri" w:hAnsi="Calibri" w:cs="Calibri"/>
              </w:rPr>
            </w:pPr>
            <w:r w:rsidRPr="00051F4A">
              <w:rPr>
                <w:rFonts w:ascii="Calibri" w:hAnsi="Calibri" w:cs="Calibri"/>
              </w:rPr>
              <w:t>Fasting glucose* (mg/dL)</w:t>
            </w:r>
          </w:p>
        </w:tc>
        <w:tc>
          <w:tcPr>
            <w:tcW w:w="1445" w:type="dxa"/>
            <w:shd w:val="clear" w:color="auto" w:fill="auto"/>
            <w:vAlign w:val="bottom"/>
          </w:tcPr>
          <w:p w:rsidR="00803624" w:rsidRPr="00051F4A" w:rsidRDefault="00803624" w:rsidP="007D12B4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051F4A">
              <w:rPr>
                <w:rFonts w:ascii="Calibri" w:hAnsi="Calibri" w:cs="Calibri"/>
              </w:rPr>
              <w:t>118</w:t>
            </w:r>
          </w:p>
        </w:tc>
        <w:tc>
          <w:tcPr>
            <w:tcW w:w="1438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803624" w:rsidRPr="00051F4A" w:rsidRDefault="00803624" w:rsidP="007D12B4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051F4A">
              <w:rPr>
                <w:rFonts w:ascii="Calibri" w:hAnsi="Calibri" w:cs="Calibri"/>
              </w:rPr>
              <w:t>37.3</w:t>
            </w:r>
          </w:p>
        </w:tc>
        <w:tc>
          <w:tcPr>
            <w:tcW w:w="1867" w:type="dxa"/>
            <w:tcBorders>
              <w:right w:val="single" w:sz="4" w:space="0" w:color="000000"/>
            </w:tcBorders>
          </w:tcPr>
          <w:p w:rsidR="00803624" w:rsidRPr="00051F4A" w:rsidRDefault="00803624" w:rsidP="007D12B4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051F4A">
              <w:rPr>
                <w:rFonts w:ascii="Calibri" w:hAnsi="Calibri" w:cs="Calibri"/>
              </w:rPr>
              <w:t>70-100</w:t>
            </w:r>
          </w:p>
        </w:tc>
      </w:tr>
      <w:tr w:rsidR="00803624" w:rsidRPr="00051F4A" w:rsidTr="007D12B4">
        <w:trPr>
          <w:trHeight w:val="380"/>
        </w:trPr>
        <w:tc>
          <w:tcPr>
            <w:tcW w:w="1155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:rsidR="00803624" w:rsidRPr="00051F4A" w:rsidRDefault="00803624" w:rsidP="007D12B4">
            <w:pPr>
              <w:spacing w:line="276" w:lineRule="auto"/>
              <w:rPr>
                <w:rFonts w:ascii="Calibri" w:hAnsi="Calibri" w:cs="Calibri"/>
              </w:rPr>
            </w:pPr>
          </w:p>
        </w:tc>
        <w:tc>
          <w:tcPr>
            <w:tcW w:w="4217" w:type="dxa"/>
            <w:gridSpan w:val="2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803624" w:rsidRPr="00051F4A" w:rsidRDefault="00803624" w:rsidP="007D12B4">
            <w:pPr>
              <w:spacing w:line="276" w:lineRule="auto"/>
              <w:rPr>
                <w:rFonts w:ascii="Calibri" w:hAnsi="Calibri" w:cs="Calibri"/>
              </w:rPr>
            </w:pPr>
            <w:r w:rsidRPr="00051F4A">
              <w:rPr>
                <w:rFonts w:ascii="Calibri" w:hAnsi="Calibri" w:cs="Calibri"/>
              </w:rPr>
              <w:t>Fasting insulin^ (mIU/L)</w:t>
            </w:r>
          </w:p>
        </w:tc>
        <w:tc>
          <w:tcPr>
            <w:tcW w:w="1445" w:type="dxa"/>
            <w:shd w:val="clear" w:color="auto" w:fill="auto"/>
            <w:vAlign w:val="bottom"/>
          </w:tcPr>
          <w:p w:rsidR="00803624" w:rsidRPr="00051F4A" w:rsidRDefault="00803624" w:rsidP="007D12B4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051F4A">
              <w:rPr>
                <w:rFonts w:ascii="Calibri" w:hAnsi="Calibri" w:cs="Calibri"/>
              </w:rPr>
              <w:t>17.4</w:t>
            </w:r>
          </w:p>
        </w:tc>
        <w:tc>
          <w:tcPr>
            <w:tcW w:w="1438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803624" w:rsidRPr="00051F4A" w:rsidRDefault="00803624" w:rsidP="007D12B4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051F4A">
              <w:rPr>
                <w:rFonts w:ascii="Calibri" w:hAnsi="Calibri" w:cs="Calibri"/>
              </w:rPr>
              <w:t>4.2</w:t>
            </w:r>
          </w:p>
        </w:tc>
        <w:tc>
          <w:tcPr>
            <w:tcW w:w="1867" w:type="dxa"/>
            <w:tcBorders>
              <w:right w:val="single" w:sz="4" w:space="0" w:color="000000"/>
            </w:tcBorders>
          </w:tcPr>
          <w:p w:rsidR="00803624" w:rsidRPr="00051F4A" w:rsidRDefault="00803624" w:rsidP="007D12B4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051F4A">
              <w:rPr>
                <w:rFonts w:ascii="Calibri" w:hAnsi="Calibri" w:cs="Calibri"/>
              </w:rPr>
              <w:t>&lt;25</w:t>
            </w:r>
          </w:p>
        </w:tc>
      </w:tr>
      <w:tr w:rsidR="00803624" w:rsidRPr="00051F4A" w:rsidTr="007D12B4">
        <w:trPr>
          <w:trHeight w:val="380"/>
        </w:trPr>
        <w:tc>
          <w:tcPr>
            <w:tcW w:w="1155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:rsidR="00803624" w:rsidRPr="00051F4A" w:rsidRDefault="00803624" w:rsidP="007D12B4">
            <w:pPr>
              <w:spacing w:line="276" w:lineRule="auto"/>
              <w:rPr>
                <w:rFonts w:ascii="Calibri" w:hAnsi="Calibri" w:cs="Calibri"/>
              </w:rPr>
            </w:pPr>
          </w:p>
        </w:tc>
        <w:tc>
          <w:tcPr>
            <w:tcW w:w="4217" w:type="dxa"/>
            <w:gridSpan w:val="2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803624" w:rsidRPr="00051F4A" w:rsidRDefault="00803624" w:rsidP="007D12B4">
            <w:pPr>
              <w:spacing w:line="276" w:lineRule="auto"/>
              <w:rPr>
                <w:rFonts w:ascii="Calibri" w:hAnsi="Calibri" w:cs="Calibri"/>
              </w:rPr>
            </w:pPr>
            <w:r w:rsidRPr="00051F4A">
              <w:rPr>
                <w:rFonts w:ascii="Calibri" w:hAnsi="Calibri" w:cs="Calibri"/>
              </w:rPr>
              <w:t>Hemoglobin A1c (HbA1c) (%)</w:t>
            </w:r>
          </w:p>
        </w:tc>
        <w:tc>
          <w:tcPr>
            <w:tcW w:w="1445" w:type="dxa"/>
            <w:shd w:val="clear" w:color="auto" w:fill="auto"/>
            <w:vAlign w:val="bottom"/>
          </w:tcPr>
          <w:p w:rsidR="00803624" w:rsidRPr="00051F4A" w:rsidRDefault="00803624" w:rsidP="007D12B4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051F4A">
              <w:rPr>
                <w:rFonts w:ascii="Calibri" w:hAnsi="Calibri" w:cs="Calibri"/>
              </w:rPr>
              <w:t>6.7</w:t>
            </w:r>
          </w:p>
        </w:tc>
        <w:tc>
          <w:tcPr>
            <w:tcW w:w="1438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803624" w:rsidRPr="00051F4A" w:rsidRDefault="00803624" w:rsidP="007D12B4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051F4A">
              <w:rPr>
                <w:rFonts w:ascii="Calibri" w:hAnsi="Calibri" w:cs="Calibri"/>
              </w:rPr>
              <w:t>1.6</w:t>
            </w:r>
          </w:p>
        </w:tc>
        <w:tc>
          <w:tcPr>
            <w:tcW w:w="1867" w:type="dxa"/>
            <w:tcBorders>
              <w:right w:val="single" w:sz="4" w:space="0" w:color="000000"/>
            </w:tcBorders>
          </w:tcPr>
          <w:p w:rsidR="00803624" w:rsidRPr="00051F4A" w:rsidRDefault="00803624" w:rsidP="007D12B4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051F4A">
              <w:rPr>
                <w:rFonts w:ascii="Calibri" w:hAnsi="Calibri" w:cs="Calibri"/>
              </w:rPr>
              <w:t>&lt;5.7</w:t>
            </w:r>
          </w:p>
        </w:tc>
      </w:tr>
      <w:tr w:rsidR="00803624" w:rsidRPr="00051F4A" w:rsidTr="007D12B4">
        <w:trPr>
          <w:trHeight w:val="380"/>
        </w:trPr>
        <w:tc>
          <w:tcPr>
            <w:tcW w:w="1155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:rsidR="00803624" w:rsidRPr="00051F4A" w:rsidRDefault="00803624" w:rsidP="007D12B4">
            <w:pPr>
              <w:spacing w:line="276" w:lineRule="auto"/>
              <w:rPr>
                <w:rFonts w:ascii="Calibri" w:hAnsi="Calibri" w:cs="Calibri"/>
              </w:rPr>
            </w:pPr>
          </w:p>
        </w:tc>
        <w:tc>
          <w:tcPr>
            <w:tcW w:w="4217" w:type="dxa"/>
            <w:gridSpan w:val="2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803624" w:rsidRPr="00051F4A" w:rsidRDefault="00803624" w:rsidP="007D12B4">
            <w:pPr>
              <w:spacing w:line="276" w:lineRule="auto"/>
              <w:rPr>
                <w:rFonts w:ascii="Calibri" w:hAnsi="Calibri" w:cs="Calibri"/>
              </w:rPr>
            </w:pPr>
            <w:r w:rsidRPr="00051F4A">
              <w:rPr>
                <w:rFonts w:ascii="Calibri" w:hAnsi="Calibri" w:cs="Calibri"/>
              </w:rPr>
              <w:t>Fibrosis-4 (FIB-4) Score</w:t>
            </w:r>
          </w:p>
        </w:tc>
        <w:tc>
          <w:tcPr>
            <w:tcW w:w="1445" w:type="dxa"/>
            <w:shd w:val="clear" w:color="auto" w:fill="auto"/>
            <w:vAlign w:val="bottom"/>
          </w:tcPr>
          <w:p w:rsidR="00803624" w:rsidRPr="00051F4A" w:rsidRDefault="00803624" w:rsidP="007D12B4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051F4A">
              <w:rPr>
                <w:rFonts w:ascii="Calibri" w:hAnsi="Calibri" w:cs="Calibri"/>
              </w:rPr>
              <w:t>1.9</w:t>
            </w:r>
          </w:p>
        </w:tc>
        <w:tc>
          <w:tcPr>
            <w:tcW w:w="1438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803624" w:rsidRPr="00051F4A" w:rsidRDefault="00803624" w:rsidP="007D12B4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051F4A">
              <w:rPr>
                <w:rFonts w:ascii="Calibri" w:hAnsi="Calibri" w:cs="Calibri"/>
              </w:rPr>
              <w:t>1.4</w:t>
            </w:r>
          </w:p>
        </w:tc>
        <w:tc>
          <w:tcPr>
            <w:tcW w:w="1867" w:type="dxa"/>
            <w:tcBorders>
              <w:right w:val="single" w:sz="4" w:space="0" w:color="000000"/>
            </w:tcBorders>
          </w:tcPr>
          <w:p w:rsidR="00803624" w:rsidRPr="00051F4A" w:rsidRDefault="00803624" w:rsidP="007D12B4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051F4A">
              <w:rPr>
                <w:rFonts w:ascii="Calibri" w:hAnsi="Calibri" w:cs="Calibri"/>
              </w:rPr>
              <w:t>&lt;1.30</w:t>
            </w:r>
          </w:p>
        </w:tc>
      </w:tr>
      <w:tr w:rsidR="00803624" w:rsidRPr="00051F4A" w:rsidTr="007D12B4">
        <w:trPr>
          <w:trHeight w:val="380"/>
        </w:trPr>
        <w:tc>
          <w:tcPr>
            <w:tcW w:w="12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000000" w:fill="F2F2F2"/>
            <w:vAlign w:val="bottom"/>
          </w:tcPr>
          <w:p w:rsidR="00803624" w:rsidRPr="00051F4A" w:rsidRDefault="00803624" w:rsidP="007D12B4">
            <w:pPr>
              <w:spacing w:line="276" w:lineRule="auto"/>
              <w:rPr>
                <w:rFonts w:ascii="Calibri" w:hAnsi="Calibri" w:cs="Calibri"/>
                <w:b/>
                <w:bCs/>
              </w:rPr>
            </w:pPr>
            <w:r w:rsidRPr="00051F4A">
              <w:rPr>
                <w:rFonts w:ascii="Calibri" w:hAnsi="Calibri" w:cs="Calibri"/>
                <w:b/>
                <w:bCs/>
              </w:rPr>
              <w:t>Fibroscan</w:t>
            </w:r>
          </w:p>
        </w:tc>
        <w:tc>
          <w:tcPr>
            <w:tcW w:w="41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bottom"/>
          </w:tcPr>
          <w:p w:rsidR="00803624" w:rsidRPr="00051F4A" w:rsidRDefault="00803624" w:rsidP="007D12B4">
            <w:pPr>
              <w:spacing w:line="276" w:lineRule="auto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1445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F2F2F2"/>
            <w:vAlign w:val="bottom"/>
          </w:tcPr>
          <w:p w:rsidR="00803624" w:rsidRPr="00051F4A" w:rsidRDefault="00803624" w:rsidP="007D12B4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051F4A">
              <w:rPr>
                <w:rFonts w:ascii="Calibri" w:hAnsi="Calibri" w:cs="Calibri"/>
                <w:b/>
                <w:bCs/>
              </w:rPr>
              <w:t>Mean</w:t>
            </w:r>
          </w:p>
        </w:tc>
        <w:tc>
          <w:tcPr>
            <w:tcW w:w="14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2F2F2"/>
            <w:vAlign w:val="bottom"/>
          </w:tcPr>
          <w:p w:rsidR="00803624" w:rsidRPr="00051F4A" w:rsidRDefault="00803624" w:rsidP="007D12B4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051F4A">
              <w:rPr>
                <w:rFonts w:ascii="Calibri" w:hAnsi="Calibri" w:cs="Calibri"/>
                <w:b/>
                <w:bCs/>
              </w:rPr>
              <w:t>Std</w:t>
            </w:r>
          </w:p>
        </w:tc>
        <w:tc>
          <w:tcPr>
            <w:tcW w:w="18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2F2F2"/>
          </w:tcPr>
          <w:p w:rsidR="00803624" w:rsidRPr="00051F4A" w:rsidRDefault="00803624" w:rsidP="007D12B4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</w:rPr>
            </w:pPr>
          </w:p>
        </w:tc>
      </w:tr>
      <w:tr w:rsidR="00803624" w:rsidRPr="00051F4A" w:rsidTr="007D12B4">
        <w:trPr>
          <w:trHeight w:val="380"/>
        </w:trPr>
        <w:tc>
          <w:tcPr>
            <w:tcW w:w="1155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:rsidR="00803624" w:rsidRPr="00051F4A" w:rsidRDefault="00803624" w:rsidP="007D12B4">
            <w:pPr>
              <w:spacing w:line="276" w:lineRule="auto"/>
              <w:rPr>
                <w:rFonts w:ascii="Calibri" w:hAnsi="Calibri" w:cs="Calibri"/>
              </w:rPr>
            </w:pPr>
          </w:p>
        </w:tc>
        <w:tc>
          <w:tcPr>
            <w:tcW w:w="4217" w:type="dxa"/>
            <w:gridSpan w:val="2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803624" w:rsidRPr="00051F4A" w:rsidRDefault="00803624" w:rsidP="007D12B4">
            <w:pPr>
              <w:spacing w:line="276" w:lineRule="auto"/>
              <w:rPr>
                <w:rFonts w:ascii="Calibri" w:hAnsi="Calibri" w:cs="Calibri"/>
              </w:rPr>
            </w:pPr>
            <w:r w:rsidRPr="00051F4A">
              <w:rPr>
                <w:rFonts w:ascii="Calibri" w:hAnsi="Calibri" w:cs="Calibri"/>
              </w:rPr>
              <w:t>Liver stiffness measurement (kPa)*</w:t>
            </w:r>
          </w:p>
        </w:tc>
        <w:tc>
          <w:tcPr>
            <w:tcW w:w="1445" w:type="dxa"/>
            <w:shd w:val="clear" w:color="auto" w:fill="auto"/>
            <w:vAlign w:val="bottom"/>
          </w:tcPr>
          <w:p w:rsidR="00803624" w:rsidRPr="00051F4A" w:rsidRDefault="00803624" w:rsidP="007D12B4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051F4A">
              <w:rPr>
                <w:rFonts w:ascii="Calibri" w:hAnsi="Calibri" w:cs="Calibri"/>
              </w:rPr>
              <w:t>7.4</w:t>
            </w:r>
          </w:p>
        </w:tc>
        <w:tc>
          <w:tcPr>
            <w:tcW w:w="1438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803624" w:rsidRPr="00051F4A" w:rsidRDefault="00803624" w:rsidP="007D12B4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051F4A">
              <w:rPr>
                <w:rFonts w:ascii="Calibri" w:hAnsi="Calibri" w:cs="Calibri"/>
              </w:rPr>
              <w:t>3</w:t>
            </w:r>
          </w:p>
        </w:tc>
        <w:tc>
          <w:tcPr>
            <w:tcW w:w="1867" w:type="dxa"/>
            <w:tcBorders>
              <w:right w:val="single" w:sz="4" w:space="0" w:color="000000"/>
            </w:tcBorders>
          </w:tcPr>
          <w:p w:rsidR="00803624" w:rsidRPr="00051F4A" w:rsidRDefault="00803624" w:rsidP="007D12B4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051F4A">
              <w:rPr>
                <w:rFonts w:ascii="Calibri" w:hAnsi="Calibri" w:cs="Calibri"/>
              </w:rPr>
              <w:t>2-7</w:t>
            </w:r>
          </w:p>
        </w:tc>
      </w:tr>
      <w:tr w:rsidR="00803624" w:rsidRPr="00051F4A" w:rsidTr="007D12B4">
        <w:trPr>
          <w:trHeight w:val="380"/>
        </w:trPr>
        <w:tc>
          <w:tcPr>
            <w:tcW w:w="1155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:rsidR="00803624" w:rsidRPr="00051F4A" w:rsidRDefault="00803624" w:rsidP="007D12B4">
            <w:pPr>
              <w:spacing w:line="276" w:lineRule="auto"/>
              <w:rPr>
                <w:rFonts w:ascii="Calibri" w:hAnsi="Calibri" w:cs="Calibri"/>
              </w:rPr>
            </w:pPr>
          </w:p>
        </w:tc>
        <w:tc>
          <w:tcPr>
            <w:tcW w:w="4217" w:type="dxa"/>
            <w:gridSpan w:val="2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803624" w:rsidRPr="00051F4A" w:rsidRDefault="00803624" w:rsidP="007D12B4">
            <w:pPr>
              <w:spacing w:line="276" w:lineRule="auto"/>
              <w:rPr>
                <w:rFonts w:ascii="Calibri" w:hAnsi="Calibri" w:cs="Calibri"/>
              </w:rPr>
            </w:pPr>
            <w:r w:rsidRPr="00051F4A">
              <w:rPr>
                <w:rFonts w:ascii="Calibri" w:hAnsi="Calibri" w:cs="Calibri"/>
              </w:rPr>
              <w:t>Controlled attenuation parameter (CAP) score (dB/m)^</w:t>
            </w:r>
          </w:p>
        </w:tc>
        <w:tc>
          <w:tcPr>
            <w:tcW w:w="1445" w:type="dxa"/>
            <w:shd w:val="clear" w:color="auto" w:fill="auto"/>
            <w:vAlign w:val="bottom"/>
          </w:tcPr>
          <w:p w:rsidR="00803624" w:rsidRPr="00051F4A" w:rsidRDefault="00803624" w:rsidP="007D12B4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051F4A">
              <w:rPr>
                <w:rFonts w:ascii="Calibri" w:hAnsi="Calibri" w:cs="Calibri"/>
              </w:rPr>
              <w:t>318</w:t>
            </w:r>
          </w:p>
        </w:tc>
        <w:tc>
          <w:tcPr>
            <w:tcW w:w="1438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803624" w:rsidRPr="00051F4A" w:rsidRDefault="00803624" w:rsidP="007D12B4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051F4A">
              <w:rPr>
                <w:rFonts w:ascii="Calibri" w:hAnsi="Calibri" w:cs="Calibri"/>
              </w:rPr>
              <w:t>45</w:t>
            </w:r>
          </w:p>
        </w:tc>
        <w:tc>
          <w:tcPr>
            <w:tcW w:w="1867" w:type="dxa"/>
            <w:tcBorders>
              <w:right w:val="single" w:sz="4" w:space="0" w:color="000000"/>
            </w:tcBorders>
          </w:tcPr>
          <w:p w:rsidR="00803624" w:rsidRPr="00051F4A" w:rsidRDefault="00803624" w:rsidP="007D12B4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051F4A">
              <w:rPr>
                <w:rFonts w:ascii="Calibri" w:hAnsi="Calibri" w:cs="Calibri"/>
              </w:rPr>
              <w:t>&lt;236</w:t>
            </w:r>
          </w:p>
        </w:tc>
      </w:tr>
      <w:tr w:rsidR="00803624" w:rsidRPr="00051F4A" w:rsidTr="007D12B4">
        <w:trPr>
          <w:trHeight w:val="380"/>
        </w:trPr>
        <w:tc>
          <w:tcPr>
            <w:tcW w:w="537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03624" w:rsidRPr="00051F4A" w:rsidRDefault="00803624" w:rsidP="007D12B4">
            <w:pPr>
              <w:spacing w:line="276" w:lineRule="auto"/>
              <w:rPr>
                <w:rFonts w:ascii="Calibri" w:hAnsi="Calibri" w:cs="Calibri"/>
                <w:b/>
                <w:bCs/>
              </w:rPr>
            </w:pPr>
            <w:r w:rsidRPr="00051F4A">
              <w:rPr>
                <w:rFonts w:ascii="Calibri" w:hAnsi="Calibri" w:cs="Calibri"/>
                <w:b/>
                <w:bCs/>
              </w:rPr>
              <w:t>Liver Biopsy Fibrosis Stage (n=5)</w:t>
            </w:r>
          </w:p>
        </w:tc>
        <w:tc>
          <w:tcPr>
            <w:tcW w:w="144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803624" w:rsidRPr="00051F4A" w:rsidRDefault="00803624" w:rsidP="007D12B4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051F4A">
              <w:rPr>
                <w:rFonts w:ascii="Calibri" w:hAnsi="Calibri" w:cs="Calibri"/>
                <w:b/>
                <w:bCs/>
              </w:rPr>
              <w:t>n(%)</w:t>
            </w:r>
          </w:p>
        </w:tc>
        <w:tc>
          <w:tcPr>
            <w:tcW w:w="143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03624" w:rsidRPr="00051F4A" w:rsidRDefault="00803624" w:rsidP="007D12B4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186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803624" w:rsidRPr="00051F4A" w:rsidRDefault="00803624" w:rsidP="007D12B4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</w:rPr>
            </w:pPr>
          </w:p>
        </w:tc>
      </w:tr>
      <w:tr w:rsidR="00803624" w:rsidRPr="00051F4A" w:rsidTr="007D12B4">
        <w:trPr>
          <w:trHeight w:val="380"/>
        </w:trPr>
        <w:tc>
          <w:tcPr>
            <w:tcW w:w="1155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:rsidR="00803624" w:rsidRPr="00051F4A" w:rsidRDefault="00803624" w:rsidP="007D12B4">
            <w:pPr>
              <w:spacing w:line="276" w:lineRule="auto"/>
              <w:rPr>
                <w:rFonts w:ascii="Calibri" w:hAnsi="Calibri" w:cs="Calibri"/>
              </w:rPr>
            </w:pPr>
          </w:p>
        </w:tc>
        <w:tc>
          <w:tcPr>
            <w:tcW w:w="4217" w:type="dxa"/>
            <w:gridSpan w:val="2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803624" w:rsidRPr="00051F4A" w:rsidRDefault="00803624" w:rsidP="007D12B4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051F4A">
              <w:rPr>
                <w:rFonts w:ascii="Calibri" w:hAnsi="Calibri" w:cs="Calibri"/>
              </w:rPr>
              <w:t>0</w:t>
            </w:r>
          </w:p>
        </w:tc>
        <w:tc>
          <w:tcPr>
            <w:tcW w:w="1445" w:type="dxa"/>
            <w:shd w:val="clear" w:color="auto" w:fill="auto"/>
            <w:vAlign w:val="bottom"/>
          </w:tcPr>
          <w:p w:rsidR="00803624" w:rsidRPr="00051F4A" w:rsidRDefault="00803624" w:rsidP="007D12B4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051F4A">
              <w:rPr>
                <w:rFonts w:ascii="Calibri" w:hAnsi="Calibri" w:cs="Calibri"/>
              </w:rPr>
              <w:t>1 (20%)</w:t>
            </w:r>
          </w:p>
        </w:tc>
        <w:tc>
          <w:tcPr>
            <w:tcW w:w="1438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803624" w:rsidRPr="00051F4A" w:rsidRDefault="00803624" w:rsidP="007D12B4">
            <w:pPr>
              <w:spacing w:line="276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1867" w:type="dxa"/>
            <w:tcBorders>
              <w:right w:val="single" w:sz="4" w:space="0" w:color="000000"/>
            </w:tcBorders>
          </w:tcPr>
          <w:p w:rsidR="00803624" w:rsidRPr="00051F4A" w:rsidRDefault="00803624" w:rsidP="007D12B4">
            <w:pPr>
              <w:spacing w:line="276" w:lineRule="auto"/>
              <w:jc w:val="center"/>
              <w:rPr>
                <w:rFonts w:ascii="Calibri" w:hAnsi="Calibri" w:cs="Calibri"/>
              </w:rPr>
            </w:pPr>
          </w:p>
        </w:tc>
      </w:tr>
      <w:tr w:rsidR="00803624" w:rsidRPr="00051F4A" w:rsidTr="007D12B4">
        <w:trPr>
          <w:trHeight w:val="380"/>
        </w:trPr>
        <w:tc>
          <w:tcPr>
            <w:tcW w:w="1155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:rsidR="00803624" w:rsidRPr="00051F4A" w:rsidRDefault="00803624" w:rsidP="007D12B4">
            <w:pPr>
              <w:spacing w:line="276" w:lineRule="auto"/>
              <w:rPr>
                <w:rFonts w:ascii="Calibri" w:hAnsi="Calibri" w:cs="Calibri"/>
              </w:rPr>
            </w:pPr>
          </w:p>
        </w:tc>
        <w:tc>
          <w:tcPr>
            <w:tcW w:w="4217" w:type="dxa"/>
            <w:gridSpan w:val="2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803624" w:rsidRPr="00051F4A" w:rsidRDefault="00803624" w:rsidP="007D12B4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051F4A">
              <w:rPr>
                <w:rFonts w:ascii="Calibri" w:hAnsi="Calibri" w:cs="Calibri"/>
              </w:rPr>
              <w:t>1</w:t>
            </w:r>
          </w:p>
        </w:tc>
        <w:tc>
          <w:tcPr>
            <w:tcW w:w="1445" w:type="dxa"/>
            <w:shd w:val="clear" w:color="auto" w:fill="auto"/>
            <w:vAlign w:val="bottom"/>
          </w:tcPr>
          <w:p w:rsidR="00803624" w:rsidRPr="00051F4A" w:rsidRDefault="00803624" w:rsidP="007D12B4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051F4A">
              <w:rPr>
                <w:rFonts w:ascii="Calibri" w:hAnsi="Calibri" w:cs="Calibri"/>
              </w:rPr>
              <w:t>1 (20%)</w:t>
            </w:r>
          </w:p>
        </w:tc>
        <w:tc>
          <w:tcPr>
            <w:tcW w:w="1438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803624" w:rsidRPr="00051F4A" w:rsidRDefault="00803624" w:rsidP="007D12B4">
            <w:pPr>
              <w:spacing w:line="276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1867" w:type="dxa"/>
            <w:tcBorders>
              <w:right w:val="single" w:sz="4" w:space="0" w:color="000000"/>
            </w:tcBorders>
          </w:tcPr>
          <w:p w:rsidR="00803624" w:rsidRPr="00051F4A" w:rsidRDefault="00803624" w:rsidP="007D12B4">
            <w:pPr>
              <w:spacing w:line="276" w:lineRule="auto"/>
              <w:jc w:val="center"/>
              <w:rPr>
                <w:rFonts w:ascii="Calibri" w:hAnsi="Calibri" w:cs="Calibri"/>
              </w:rPr>
            </w:pPr>
          </w:p>
        </w:tc>
      </w:tr>
      <w:tr w:rsidR="00803624" w:rsidRPr="00051F4A" w:rsidTr="007D12B4">
        <w:trPr>
          <w:trHeight w:val="380"/>
        </w:trPr>
        <w:tc>
          <w:tcPr>
            <w:tcW w:w="1155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:rsidR="00803624" w:rsidRPr="00051F4A" w:rsidRDefault="00803624" w:rsidP="007D12B4">
            <w:pPr>
              <w:spacing w:line="276" w:lineRule="auto"/>
              <w:rPr>
                <w:rFonts w:ascii="Calibri" w:hAnsi="Calibri" w:cs="Calibri"/>
              </w:rPr>
            </w:pPr>
          </w:p>
        </w:tc>
        <w:tc>
          <w:tcPr>
            <w:tcW w:w="4217" w:type="dxa"/>
            <w:gridSpan w:val="2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803624" w:rsidRPr="00051F4A" w:rsidRDefault="00803624" w:rsidP="007D12B4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051F4A">
              <w:rPr>
                <w:rFonts w:ascii="Calibri" w:hAnsi="Calibri" w:cs="Calibri"/>
              </w:rPr>
              <w:t>2</w:t>
            </w:r>
          </w:p>
        </w:tc>
        <w:tc>
          <w:tcPr>
            <w:tcW w:w="1445" w:type="dxa"/>
            <w:shd w:val="clear" w:color="auto" w:fill="auto"/>
            <w:vAlign w:val="bottom"/>
          </w:tcPr>
          <w:p w:rsidR="00803624" w:rsidRPr="00051F4A" w:rsidRDefault="00803624" w:rsidP="007D12B4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051F4A">
              <w:rPr>
                <w:rFonts w:ascii="Calibri" w:hAnsi="Calibri" w:cs="Calibri"/>
              </w:rPr>
              <w:t>0 (0%)</w:t>
            </w:r>
          </w:p>
        </w:tc>
        <w:tc>
          <w:tcPr>
            <w:tcW w:w="1438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803624" w:rsidRPr="00051F4A" w:rsidRDefault="00803624" w:rsidP="007D12B4">
            <w:pPr>
              <w:spacing w:line="276" w:lineRule="auto"/>
              <w:rPr>
                <w:rFonts w:ascii="Calibri" w:hAnsi="Calibri" w:cs="Calibri"/>
              </w:rPr>
            </w:pPr>
          </w:p>
        </w:tc>
        <w:tc>
          <w:tcPr>
            <w:tcW w:w="1867" w:type="dxa"/>
            <w:tcBorders>
              <w:right w:val="single" w:sz="4" w:space="0" w:color="000000"/>
            </w:tcBorders>
          </w:tcPr>
          <w:p w:rsidR="00803624" w:rsidRPr="00051F4A" w:rsidRDefault="00803624" w:rsidP="007D12B4">
            <w:pPr>
              <w:spacing w:line="276" w:lineRule="auto"/>
              <w:rPr>
                <w:rFonts w:ascii="Calibri" w:hAnsi="Calibri" w:cs="Calibri"/>
              </w:rPr>
            </w:pPr>
          </w:p>
        </w:tc>
      </w:tr>
      <w:tr w:rsidR="00803624" w:rsidRPr="00051F4A" w:rsidTr="007D12B4">
        <w:trPr>
          <w:trHeight w:val="380"/>
        </w:trPr>
        <w:tc>
          <w:tcPr>
            <w:tcW w:w="1155" w:type="dxa"/>
            <w:tcBorders>
              <w:left w:val="single" w:sz="4" w:space="0" w:color="000000"/>
            </w:tcBorders>
            <w:shd w:val="clear" w:color="auto" w:fill="auto"/>
            <w:vAlign w:val="bottom"/>
          </w:tcPr>
          <w:p w:rsidR="00803624" w:rsidRPr="00051F4A" w:rsidRDefault="00803624" w:rsidP="007D12B4">
            <w:pPr>
              <w:spacing w:line="276" w:lineRule="auto"/>
              <w:rPr>
                <w:rFonts w:ascii="Calibri" w:hAnsi="Calibri" w:cs="Calibri"/>
              </w:rPr>
            </w:pPr>
          </w:p>
        </w:tc>
        <w:tc>
          <w:tcPr>
            <w:tcW w:w="4217" w:type="dxa"/>
            <w:gridSpan w:val="2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803624" w:rsidRPr="00051F4A" w:rsidRDefault="00803624" w:rsidP="007D12B4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051F4A">
              <w:rPr>
                <w:rFonts w:ascii="Calibri" w:hAnsi="Calibri" w:cs="Calibri"/>
              </w:rPr>
              <w:t>3</w:t>
            </w:r>
          </w:p>
        </w:tc>
        <w:tc>
          <w:tcPr>
            <w:tcW w:w="1445" w:type="dxa"/>
            <w:shd w:val="clear" w:color="auto" w:fill="auto"/>
            <w:vAlign w:val="bottom"/>
          </w:tcPr>
          <w:p w:rsidR="00803624" w:rsidRPr="00051F4A" w:rsidRDefault="00803624" w:rsidP="007D12B4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051F4A">
              <w:rPr>
                <w:rFonts w:ascii="Calibri" w:hAnsi="Calibri" w:cs="Calibri"/>
              </w:rPr>
              <w:t>1 (20%)</w:t>
            </w:r>
          </w:p>
        </w:tc>
        <w:tc>
          <w:tcPr>
            <w:tcW w:w="1438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 w:rsidR="00803624" w:rsidRPr="00051F4A" w:rsidRDefault="00803624" w:rsidP="007D12B4">
            <w:pPr>
              <w:spacing w:line="276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1867" w:type="dxa"/>
            <w:tcBorders>
              <w:right w:val="single" w:sz="4" w:space="0" w:color="000000"/>
            </w:tcBorders>
          </w:tcPr>
          <w:p w:rsidR="00803624" w:rsidRPr="00051F4A" w:rsidRDefault="00803624" w:rsidP="007D12B4">
            <w:pPr>
              <w:spacing w:line="276" w:lineRule="auto"/>
              <w:jc w:val="center"/>
              <w:rPr>
                <w:rFonts w:ascii="Calibri" w:hAnsi="Calibri" w:cs="Calibri"/>
              </w:rPr>
            </w:pPr>
          </w:p>
        </w:tc>
      </w:tr>
      <w:tr w:rsidR="00803624" w:rsidRPr="00051F4A" w:rsidTr="007D12B4">
        <w:trPr>
          <w:trHeight w:val="380"/>
        </w:trPr>
        <w:tc>
          <w:tcPr>
            <w:tcW w:w="1155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803624" w:rsidRPr="00051F4A" w:rsidRDefault="00803624" w:rsidP="007D12B4">
            <w:pPr>
              <w:spacing w:line="276" w:lineRule="auto"/>
              <w:rPr>
                <w:rFonts w:ascii="Calibri" w:hAnsi="Calibri" w:cs="Calibri"/>
              </w:rPr>
            </w:pPr>
          </w:p>
        </w:tc>
        <w:tc>
          <w:tcPr>
            <w:tcW w:w="4217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03624" w:rsidRPr="00051F4A" w:rsidRDefault="00803624" w:rsidP="007D12B4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051F4A">
              <w:rPr>
                <w:rFonts w:ascii="Calibri" w:hAnsi="Calibri" w:cs="Calibri"/>
              </w:rPr>
              <w:t>4</w:t>
            </w:r>
          </w:p>
        </w:tc>
        <w:tc>
          <w:tcPr>
            <w:tcW w:w="1445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803624" w:rsidRPr="00051F4A" w:rsidRDefault="00803624" w:rsidP="007D12B4">
            <w:pPr>
              <w:spacing w:line="276" w:lineRule="auto"/>
              <w:jc w:val="center"/>
              <w:rPr>
                <w:rFonts w:ascii="Calibri" w:hAnsi="Calibri" w:cs="Calibri"/>
              </w:rPr>
            </w:pPr>
            <w:r w:rsidRPr="00051F4A">
              <w:rPr>
                <w:rFonts w:ascii="Calibri" w:hAnsi="Calibri" w:cs="Calibri"/>
              </w:rPr>
              <w:t>2 (40%)</w:t>
            </w:r>
          </w:p>
        </w:tc>
        <w:tc>
          <w:tcPr>
            <w:tcW w:w="1438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803624" w:rsidRPr="00051F4A" w:rsidRDefault="00803624" w:rsidP="007D12B4">
            <w:pPr>
              <w:spacing w:line="276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1867" w:type="dxa"/>
            <w:tcBorders>
              <w:bottom w:val="single" w:sz="4" w:space="0" w:color="000000"/>
              <w:right w:val="single" w:sz="4" w:space="0" w:color="000000"/>
            </w:tcBorders>
          </w:tcPr>
          <w:p w:rsidR="00803624" w:rsidRPr="00051F4A" w:rsidRDefault="00803624" w:rsidP="007D12B4">
            <w:pPr>
              <w:spacing w:line="276" w:lineRule="auto"/>
              <w:jc w:val="center"/>
              <w:rPr>
                <w:rFonts w:ascii="Calibri" w:hAnsi="Calibri" w:cs="Calibri"/>
              </w:rPr>
            </w:pPr>
          </w:p>
        </w:tc>
      </w:tr>
    </w:tbl>
    <w:p w:rsidR="00803624" w:rsidRPr="00051F4A" w:rsidRDefault="00803624" w:rsidP="00803624">
      <w:pPr>
        <w:spacing w:line="276" w:lineRule="auto"/>
        <w:rPr>
          <w:rFonts w:ascii="Calibri" w:hAnsi="Calibri" w:cs="Calibri"/>
        </w:rPr>
      </w:pPr>
      <w:r w:rsidRPr="00051F4A">
        <w:rPr>
          <w:rFonts w:ascii="Calibri" w:hAnsi="Calibri" w:cs="Calibri"/>
        </w:rPr>
        <w:t>*data available only for 7 patients</w:t>
      </w:r>
    </w:p>
    <w:p w:rsidR="00803624" w:rsidRPr="00051F4A" w:rsidRDefault="00803624" w:rsidP="00803624">
      <w:pPr>
        <w:spacing w:line="276" w:lineRule="auto"/>
        <w:rPr>
          <w:rFonts w:ascii="Calibri" w:hAnsi="Calibri" w:cs="Calibri"/>
        </w:rPr>
      </w:pPr>
      <w:r w:rsidRPr="00051F4A">
        <w:rPr>
          <w:rFonts w:ascii="Calibri" w:hAnsi="Calibri" w:cs="Calibri"/>
        </w:rPr>
        <w:t>^data available only for 5 patients</w:t>
      </w:r>
    </w:p>
    <w:p w:rsidR="00803624" w:rsidRPr="00B46A15" w:rsidRDefault="00803624" w:rsidP="00803624">
      <w:pPr>
        <w:spacing w:line="480" w:lineRule="auto"/>
        <w:rPr>
          <w:rFonts w:ascii="Calibri" w:hAnsi="Calibri" w:cs="Calibri"/>
          <w:b/>
          <w:bCs/>
        </w:rPr>
      </w:pPr>
      <w:bookmarkStart w:id="0" w:name="_GoBack"/>
      <w:bookmarkEnd w:id="0"/>
    </w:p>
    <w:p w:rsidR="001C2183" w:rsidRDefault="001C2183"/>
    <w:sectPr w:rsidR="001C2183" w:rsidSect="00051F4A">
      <w:headerReference w:type="even" r:id="rId4"/>
      <w:headerReference w:type="default" r:id="rId5"/>
      <w:footerReference w:type="even" r:id="rId6"/>
      <w:footerReference w:type="default" r:id="rId7"/>
      <w:headerReference w:type="first" r:id="rId8"/>
      <w:footerReference w:type="first" r:id="rId9"/>
      <w:pgSz w:w="12240" w:h="15840"/>
      <w:pgMar w:top="1152" w:right="1152" w:bottom="1152" w:left="1152" w:header="0" w:footer="0" w:gutter="0"/>
      <w:cols w:space="720"/>
      <w:formProt w:val="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A4680" w:rsidRDefault="00803624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A4680" w:rsidRDefault="00803624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A4680" w:rsidRDefault="00803624">
    <w:pPr>
      <w:pStyle w:val="Footer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033B0" w:rsidRDefault="00803624">
    <w:pPr>
      <w:pStyle w:val="Header"/>
      <w:ind w:right="360"/>
    </w:pPr>
    <w:r>
      <w:rPr>
        <w:noProof/>
        <w:lang w:eastAsia="en-IN"/>
      </w:rPr>
      <mc:AlternateContent>
        <mc:Choice Requires="wps">
          <w:drawing>
            <wp:anchor distT="0" distB="0" distL="0" distR="0" simplePos="0" relativeHeight="251661312" behindDoc="1" locked="0" layoutInCell="0" allowOverlap="1" wp14:anchorId="634C1290" wp14:editId="7871006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4605" cy="14605"/>
              <wp:effectExtent l="0" t="0" r="0" b="0"/>
              <wp:wrapNone/>
              <wp:docPr id="6" name="Frame3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14760" cy="14760"/>
                      </a:xfrm>
                      <a:prstGeom prst="rect">
                        <a:avLst/>
                      </a:prstGeom>
                      <a:noFill/>
                      <a:ln w="0">
                        <a:noFill/>
                      </a:ln>
                    </wps:spPr>
                    <wps:style>
                      <a:lnRef idx="0">
                        <a:scrgbClr r="0" g="0" b="0"/>
                      </a:lnRef>
                      <a:fillRef idx="0">
                        <a:scrgbClr r="0" g="0" b="0"/>
                      </a:fillRef>
                      <a:effectRef idx="0">
                        <a:scrgbClr r="0" g="0" b="0"/>
                      </a:effectRef>
                      <a:fontRef idx="minor"/>
                    </wps:style>
                    <wps:txbx>
                      <w:txbxContent>
                        <w:sdt>
                          <w:sdtPr>
                            <w:id w:val="931706966"/>
                            <w:docPartObj>
                              <w:docPartGallery w:val="Page Numbers (Top of Page)"/>
                              <w:docPartUnique/>
                            </w:docPartObj>
                          </w:sdtPr>
                          <w:sdtEndPr/>
                          <w:sdtContent>
                            <w:p w:rsidR="00B033B0" w:rsidRDefault="00803624">
                              <w:pPr>
                                <w:pStyle w:val="Header"/>
                                <w:rPr>
                                  <w:rStyle w:val="PageNumber"/>
                                </w:rPr>
                              </w:pPr>
                              <w:r>
                                <w:rPr>
                                  <w:rStyle w:val="PageNumber"/>
                                  <w:color w:val="000000"/>
                                </w:rPr>
                                <w:fldChar w:fldCharType="begin"/>
                              </w:r>
                              <w:r>
                                <w:rPr>
                                  <w:rStyle w:val="PageNumber"/>
                                  <w:color w:val="000000"/>
                                </w:rPr>
                                <w:instrText xml:space="preserve"> PAGE </w:instrText>
                              </w:r>
                              <w:r>
                                <w:rPr>
                                  <w:rStyle w:val="PageNumber"/>
                                  <w:color w:val="000000"/>
                                </w:rPr>
                                <w:fldChar w:fldCharType="separate"/>
                              </w:r>
                              <w:r>
                                <w:rPr>
                                  <w:rStyle w:val="PageNumber"/>
                                  <w:color w:val="000000"/>
                                </w:rPr>
                                <w:t>0</w:t>
                              </w:r>
                              <w:r>
                                <w:rPr>
                                  <w:rStyle w:val="PageNumber"/>
                                  <w:color w:val="000000"/>
                                </w:rPr>
                                <w:fldChar w:fldCharType="end"/>
                              </w:r>
                            </w:p>
                          </w:sdtContent>
                        </w:sdt>
                      </w:txbxContent>
                    </wps:txbx>
                    <wps:bodyPr lIns="0" tIns="0" rIns="0" bIns="0" anchor="t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w14:anchorId="634C1290" id="Frame3" o:spid="_x0000_s1026" style="position:absolute;margin-left:-50.05pt;margin-top:.05pt;width:1.15pt;height:1.15pt;z-index:-251655168;visibility:visible;mso-wrap-style:square;mso-wrap-distance-left:0;mso-wrap-distance-top:0;mso-wrap-distance-right:0;mso-wrap-distance-bottom:0;mso-position-horizontal:right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" o:allowincell="f" filled="f" stroked="f" strokeweight="0">
              <v:textbox style="mso-fit-shape-to-text:t" inset="0,0,0,0">
                <w:txbxContent>
                  <w:sdt>
                    <w:sdtPr>
                      <w:id w:val="931706966"/>
                      <w:docPartObj>
                        <w:docPartGallery w:val="Page Numbers (Top of Page)"/>
                        <w:docPartUnique/>
                      </w:docPartObj>
                    </w:sdtPr>
                    <w:sdtEndPr/>
                    <w:sdtContent>
                      <w:p w:rsidR="00B033B0" w:rsidRDefault="00803624">
                        <w:pPr>
                          <w:pStyle w:val="Header"/>
                          <w:rPr>
                            <w:rStyle w:val="PageNumber"/>
                          </w:rPr>
                        </w:pPr>
                        <w:r>
                          <w:rPr>
                            <w:rStyle w:val="PageNumber"/>
                            <w:color w:val="000000"/>
                          </w:rPr>
                          <w:fldChar w:fldCharType="begin"/>
                        </w:r>
                        <w:r>
                          <w:rPr>
                            <w:rStyle w:val="PageNumber"/>
                            <w:color w:val="000000"/>
                          </w:rPr>
                          <w:instrText xml:space="preserve"> PAGE </w:instrText>
                        </w:r>
                        <w:r>
                          <w:rPr>
                            <w:rStyle w:val="PageNumber"/>
                            <w:color w:val="000000"/>
                          </w:rPr>
                          <w:fldChar w:fldCharType="separate"/>
                        </w:r>
                        <w:r>
                          <w:rPr>
                            <w:rStyle w:val="PageNumber"/>
                            <w:color w:val="000000"/>
                          </w:rPr>
                          <w:t>0</w:t>
                        </w:r>
                        <w:r>
                          <w:rPr>
                            <w:rStyle w:val="PageNumber"/>
                            <w:color w:val="000000"/>
                          </w:rPr>
                          <w:fldChar w:fldCharType="end"/>
                        </w:r>
                      </w:p>
                    </w:sdtContent>
                  </w:sdt>
                </w:txbxContent>
              </v:textbox>
              <w10:wrap anchorx="margin"/>
            </v:rect>
          </w:pict>
        </mc:Fallback>
      </mc:AlternateConten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033B0" w:rsidRDefault="00803624">
    <w:pPr>
      <w:pStyle w:val="Header"/>
      <w:ind w:right="360"/>
      <w:rPr>
        <w:rFonts w:asciiTheme="minorHAnsi" w:hAnsiTheme="minorHAnsi" w:cstheme="minorHAnsi"/>
      </w:rPr>
    </w:pPr>
    <w:r>
      <w:rPr>
        <w:rFonts w:ascii="Calibri" w:hAnsi="Calibri" w:cstheme="minorHAnsi"/>
        <w:noProof/>
        <w:lang w:eastAsia="en-IN"/>
      </w:rPr>
      <mc:AlternateContent>
        <mc:Choice Requires="wps">
          <w:drawing>
            <wp:anchor distT="0" distB="0" distL="0" distR="0" simplePos="0" relativeHeight="251659264" behindDoc="1" locked="0" layoutInCell="0" allowOverlap="1" wp14:anchorId="2228F39E" wp14:editId="1816AE78">
              <wp:simplePos x="0" y="0"/>
              <wp:positionH relativeFrom="margin">
                <wp:posOffset>6024880</wp:posOffset>
              </wp:positionH>
              <wp:positionV relativeFrom="paragraph">
                <wp:posOffset>165100</wp:posOffset>
              </wp:positionV>
              <wp:extent cx="278765" cy="184785"/>
              <wp:effectExtent l="0" t="0" r="0" b="0"/>
              <wp:wrapNone/>
              <wp:docPr id="7" name="Frame4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278640" cy="184680"/>
                      </a:xfrm>
                      <a:prstGeom prst="rect">
                        <a:avLst/>
                      </a:prstGeom>
                      <a:noFill/>
                      <a:ln w="0">
                        <a:noFill/>
                      </a:ln>
                    </wps:spPr>
                    <wps:style>
                      <a:lnRef idx="0">
                        <a:scrgbClr r="0" g="0" b="0"/>
                      </a:lnRef>
                      <a:fillRef idx="0">
                        <a:scrgbClr r="0" g="0" b="0"/>
                      </a:fillRef>
                      <a:effectRef idx="0">
                        <a:scrgbClr r="0" g="0" b="0"/>
                      </a:effectRef>
                      <a:fontRef idx="minor"/>
                    </wps:style>
                    <wps:txbx>
                      <w:txbxContent>
                        <w:sdt>
                          <w:sdtPr>
                            <w:id w:val="1196882082"/>
                            <w:docPartObj>
                              <w:docPartGallery w:val="Page Numbers (Top of Page)"/>
                              <w:docPartUnique/>
                            </w:docPartObj>
                          </w:sdtPr>
                          <w:sdtEndPr/>
                          <w:sdtContent>
                            <w:p w:rsidR="00B033B0" w:rsidRDefault="00803624">
                              <w:pPr>
                                <w:pStyle w:val="Header"/>
                                <w:rPr>
                                  <w:rStyle w:val="PageNumber"/>
                                  <w:rFonts w:asciiTheme="minorHAnsi" w:hAnsiTheme="minorHAnsi" w:cstheme="minorHAnsi"/>
                                </w:rPr>
                              </w:pPr>
                              <w:r>
                                <w:rPr>
                                  <w:rStyle w:val="PageNumber"/>
                                  <w:rFonts w:ascii="Calibri" w:hAnsi="Calibri" w:cs="Calibri"/>
                                  <w:color w:val="000000"/>
                                </w:rPr>
                                <w:fldChar w:fldCharType="begin"/>
                              </w:r>
                              <w:r>
                                <w:rPr>
                                  <w:rStyle w:val="PageNumber"/>
                                  <w:rFonts w:ascii="Calibri" w:hAnsi="Calibri" w:cs="Calibri"/>
                                  <w:color w:val="000000"/>
                                </w:rPr>
                                <w:instrText xml:space="preserve"> PAGE </w:instrText>
                              </w:r>
                              <w:r>
                                <w:rPr>
                                  <w:rStyle w:val="PageNumber"/>
                                  <w:rFonts w:ascii="Calibri" w:hAnsi="Calibri" w:cs="Calibri"/>
                                  <w:color w:val="000000"/>
                                </w:rPr>
                                <w:fldChar w:fldCharType="separate"/>
                              </w:r>
                              <w:r>
                                <w:rPr>
                                  <w:rStyle w:val="PageNumber"/>
                                  <w:rFonts w:ascii="Calibri" w:hAnsi="Calibri" w:cs="Calibri"/>
                                  <w:noProof/>
                                  <w:color w:val="000000"/>
                                </w:rPr>
                                <w:t>2</w:t>
                              </w:r>
                              <w:r>
                                <w:rPr>
                                  <w:rStyle w:val="PageNumber"/>
                                  <w:rFonts w:ascii="Calibri" w:hAnsi="Calibri" w:cs="Calibri"/>
                                  <w:color w:val="000000"/>
                                </w:rPr>
                                <w:fldChar w:fldCharType="end"/>
                              </w:r>
                            </w:p>
                          </w:sdtContent>
                        </w:sdt>
                      </w:txbxContent>
                    </wps:txbx>
                    <wps:bodyPr lIns="0" tIns="0" rIns="0" bIns="0" anchor="t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w14:anchorId="2228F39E" id="Frame4" o:spid="_x0000_s1027" style="position:absolute;margin-left:474.4pt;margin-top:13pt;width:21.95pt;height:14.55pt;z-index:-251657216;visibility:visible;mso-wrap-style:square;mso-wrap-distance-left:0;mso-wrap-distance-top:0;mso-wrap-distance-right:0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" o:allowincell="f" filled="f" stroked="f" strokeweight="0">
              <v:textbox style="mso-fit-shape-to-text:t" inset="0,0,0,0">
                <w:txbxContent>
                  <w:sdt>
                    <w:sdtPr>
                      <w:id w:val="1196882082"/>
                      <w:docPartObj>
                        <w:docPartGallery w:val="Page Numbers (Top of Page)"/>
                        <w:docPartUnique/>
                      </w:docPartObj>
                    </w:sdtPr>
                    <w:sdtEndPr/>
                    <w:sdtContent>
                      <w:p w:rsidR="00B033B0" w:rsidRDefault="00803624">
                        <w:pPr>
                          <w:pStyle w:val="Header"/>
                          <w:rPr>
                            <w:rStyle w:val="PageNumber"/>
                            <w:rFonts w:asciiTheme="minorHAnsi" w:hAnsiTheme="minorHAnsi" w:cstheme="minorHAnsi"/>
                          </w:rPr>
                        </w:pPr>
                        <w:r>
                          <w:rPr>
                            <w:rStyle w:val="PageNumber"/>
                            <w:rFonts w:ascii="Calibri" w:hAnsi="Calibri" w:cs="Calibri"/>
                            <w:color w:val="000000"/>
                          </w:rPr>
                          <w:fldChar w:fldCharType="begin"/>
                        </w:r>
                        <w:r>
                          <w:rPr>
                            <w:rStyle w:val="PageNumber"/>
                            <w:rFonts w:ascii="Calibri" w:hAnsi="Calibri" w:cs="Calibri"/>
                            <w:color w:val="000000"/>
                          </w:rPr>
                          <w:instrText xml:space="preserve"> PAGE </w:instrText>
                        </w:r>
                        <w:r>
                          <w:rPr>
                            <w:rStyle w:val="PageNumber"/>
                            <w:rFonts w:ascii="Calibri" w:hAnsi="Calibri" w:cs="Calibri"/>
                            <w:color w:val="000000"/>
                          </w:rPr>
                          <w:fldChar w:fldCharType="separate"/>
                        </w:r>
                        <w:r>
                          <w:rPr>
                            <w:rStyle w:val="PageNumber"/>
                            <w:rFonts w:ascii="Calibri" w:hAnsi="Calibri" w:cs="Calibri"/>
                            <w:noProof/>
                            <w:color w:val="000000"/>
                          </w:rPr>
                          <w:t>2</w:t>
                        </w:r>
                        <w:r>
                          <w:rPr>
                            <w:rStyle w:val="PageNumber"/>
                            <w:rFonts w:ascii="Calibri" w:hAnsi="Calibri" w:cs="Calibri"/>
                            <w:color w:val="000000"/>
                          </w:rPr>
                          <w:fldChar w:fldCharType="end"/>
                        </w:r>
                      </w:p>
                    </w:sdtContent>
                  </w:sdt>
                </w:txbxContent>
              </v:textbox>
              <w10:wrap anchorx="margin"/>
            </v:rect>
          </w:pict>
        </mc:Fallback>
      </mc:AlternateConten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033B0" w:rsidRDefault="00803624">
    <w:pPr>
      <w:pStyle w:val="Header"/>
      <w:ind w:right="360"/>
      <w:rPr>
        <w:rFonts w:asciiTheme="minorHAnsi" w:hAnsiTheme="minorHAnsi" w:cstheme="minorHAnsi"/>
      </w:rPr>
    </w:pPr>
    <w:r>
      <w:rPr>
        <w:rFonts w:ascii="Calibri" w:hAnsi="Calibri" w:cstheme="minorHAnsi"/>
        <w:noProof/>
        <w:lang w:eastAsia="en-IN"/>
      </w:rPr>
      <mc:AlternateContent>
        <mc:Choice Requires="wps">
          <w:drawing>
            <wp:anchor distT="0" distB="0" distL="0" distR="0" simplePos="0" relativeHeight="251660288" behindDoc="1" locked="0" layoutInCell="0" allowOverlap="1" wp14:anchorId="393002AB" wp14:editId="01E32222">
              <wp:simplePos x="0" y="0"/>
              <wp:positionH relativeFrom="margin">
                <wp:posOffset>6024880</wp:posOffset>
              </wp:positionH>
              <wp:positionV relativeFrom="paragraph">
                <wp:posOffset>165100</wp:posOffset>
              </wp:positionV>
              <wp:extent cx="278765" cy="184785"/>
              <wp:effectExtent l="0" t="0" r="0" b="0"/>
              <wp:wrapNone/>
              <wp:docPr id="8" name="Frame4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278640" cy="184680"/>
                      </a:xfrm>
                      <a:prstGeom prst="rect">
                        <a:avLst/>
                      </a:prstGeom>
                      <a:noFill/>
                      <a:ln w="0">
                        <a:noFill/>
                      </a:ln>
                    </wps:spPr>
                    <wps:style>
                      <a:lnRef idx="0">
                        <a:scrgbClr r="0" g="0" b="0"/>
                      </a:lnRef>
                      <a:fillRef idx="0">
                        <a:scrgbClr r="0" g="0" b="0"/>
                      </a:fillRef>
                      <a:effectRef idx="0">
                        <a:scrgbClr r="0" g="0" b="0"/>
                      </a:effectRef>
                      <a:fontRef idx="minor"/>
                    </wps:style>
                    <wps:txbx>
                      <w:txbxContent>
                        <w:sdt>
                          <w:sdtPr>
                            <w:id w:val="1066996489"/>
                            <w:docPartObj>
                              <w:docPartGallery w:val="Page Numbers (Top of Page)"/>
                              <w:docPartUnique/>
                            </w:docPartObj>
                          </w:sdtPr>
                          <w:sdtEndPr/>
                          <w:sdtContent>
                            <w:p w:rsidR="00B033B0" w:rsidRDefault="00803624">
                              <w:pPr>
                                <w:pStyle w:val="Header"/>
                                <w:rPr>
                                  <w:rStyle w:val="PageNumber"/>
                                  <w:rFonts w:asciiTheme="minorHAnsi" w:hAnsiTheme="minorHAnsi" w:cstheme="minorHAnsi"/>
                                </w:rPr>
                              </w:pPr>
                              <w:r>
                                <w:rPr>
                                  <w:rStyle w:val="PageNumber"/>
                                  <w:rFonts w:ascii="Calibri" w:hAnsi="Calibri" w:cs="Calibri"/>
                                  <w:color w:val="000000"/>
                                </w:rPr>
                                <w:fldChar w:fldCharType="begin"/>
                              </w:r>
                              <w:r>
                                <w:rPr>
                                  <w:rStyle w:val="PageNumber"/>
                                  <w:rFonts w:ascii="Calibri" w:hAnsi="Calibri" w:cs="Calibri"/>
                                  <w:color w:val="000000"/>
                                </w:rPr>
                                <w:instrText xml:space="preserve"> PAGE </w:instrText>
                              </w:r>
                              <w:r>
                                <w:rPr>
                                  <w:rStyle w:val="PageNumber"/>
                                  <w:rFonts w:ascii="Calibri" w:hAnsi="Calibri" w:cs="Calibri"/>
                                  <w:color w:val="000000"/>
                                </w:rPr>
                                <w:fldChar w:fldCharType="separate"/>
                              </w:r>
                              <w:r>
                                <w:rPr>
                                  <w:rStyle w:val="PageNumber"/>
                                  <w:rFonts w:ascii="Calibri" w:hAnsi="Calibri" w:cs="Calibri"/>
                                  <w:color w:val="000000"/>
                                </w:rPr>
                                <w:t>27</w:t>
                              </w:r>
                              <w:r>
                                <w:rPr>
                                  <w:rStyle w:val="PageNumber"/>
                                  <w:rFonts w:ascii="Calibri" w:hAnsi="Calibri" w:cs="Calibri"/>
                                  <w:color w:val="000000"/>
                                </w:rPr>
                                <w:fldChar w:fldCharType="end"/>
                              </w:r>
                            </w:p>
                          </w:sdtContent>
                        </w:sdt>
                      </w:txbxContent>
                    </wps:txbx>
                    <wps:bodyPr lIns="0" tIns="0" rIns="0" bIns="0" anchor="t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w14:anchorId="393002AB" id="_x0000_s1028" style="position:absolute;margin-left:474.4pt;margin-top:13pt;width:21.95pt;height:14.55pt;z-index:-251656192;visibility:visible;mso-wrap-style:square;mso-wrap-distance-left:0;mso-wrap-distance-top:0;mso-wrap-distance-right:0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" o:allowincell="f" filled="f" stroked="f" strokeweight="0">
              <v:textbox style="mso-fit-shape-to-text:t" inset="0,0,0,0">
                <w:txbxContent>
                  <w:sdt>
                    <w:sdtPr>
                      <w:id w:val="1066996489"/>
                      <w:docPartObj>
                        <w:docPartGallery w:val="Page Numbers (Top of Page)"/>
                        <w:docPartUnique/>
                      </w:docPartObj>
                    </w:sdtPr>
                    <w:sdtEndPr/>
                    <w:sdtContent>
                      <w:p w:rsidR="00B033B0" w:rsidRDefault="00803624">
                        <w:pPr>
                          <w:pStyle w:val="Header"/>
                          <w:rPr>
                            <w:rStyle w:val="PageNumber"/>
                            <w:rFonts w:asciiTheme="minorHAnsi" w:hAnsiTheme="minorHAnsi" w:cstheme="minorHAnsi"/>
                          </w:rPr>
                        </w:pPr>
                        <w:r>
                          <w:rPr>
                            <w:rStyle w:val="PageNumber"/>
                            <w:rFonts w:ascii="Calibri" w:hAnsi="Calibri" w:cs="Calibri"/>
                            <w:color w:val="000000"/>
                          </w:rPr>
                          <w:fldChar w:fldCharType="begin"/>
                        </w:r>
                        <w:r>
                          <w:rPr>
                            <w:rStyle w:val="PageNumber"/>
                            <w:rFonts w:ascii="Calibri" w:hAnsi="Calibri" w:cs="Calibri"/>
                            <w:color w:val="000000"/>
                          </w:rPr>
                          <w:instrText xml:space="preserve"> PAGE </w:instrText>
                        </w:r>
                        <w:r>
                          <w:rPr>
                            <w:rStyle w:val="PageNumber"/>
                            <w:rFonts w:ascii="Calibri" w:hAnsi="Calibri" w:cs="Calibri"/>
                            <w:color w:val="000000"/>
                          </w:rPr>
                          <w:fldChar w:fldCharType="separate"/>
                        </w:r>
                        <w:r>
                          <w:rPr>
                            <w:rStyle w:val="PageNumber"/>
                            <w:rFonts w:ascii="Calibri" w:hAnsi="Calibri" w:cs="Calibri"/>
                            <w:color w:val="000000"/>
                          </w:rPr>
                          <w:t>27</w:t>
                        </w:r>
                        <w:r>
                          <w:rPr>
                            <w:rStyle w:val="PageNumber"/>
                            <w:rFonts w:ascii="Calibri" w:hAnsi="Calibri" w:cs="Calibri"/>
                            <w:color w:val="000000"/>
                          </w:rPr>
                          <w:fldChar w:fldCharType="end"/>
                        </w:r>
                      </w:p>
                    </w:sdtContent>
                  </w:sdt>
                </w:txbxContent>
              </v:textbox>
              <w10:wrap anchorx="margin"/>
            </v:rect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624"/>
    <w:rsid w:val="00002351"/>
    <w:rsid w:val="00003185"/>
    <w:rsid w:val="00004214"/>
    <w:rsid w:val="00006559"/>
    <w:rsid w:val="00006794"/>
    <w:rsid w:val="00007B7B"/>
    <w:rsid w:val="000106A3"/>
    <w:rsid w:val="000107B9"/>
    <w:rsid w:val="000129B9"/>
    <w:rsid w:val="0001581E"/>
    <w:rsid w:val="00020680"/>
    <w:rsid w:val="0002084C"/>
    <w:rsid w:val="00020F70"/>
    <w:rsid w:val="00021743"/>
    <w:rsid w:val="00024D61"/>
    <w:rsid w:val="00025968"/>
    <w:rsid w:val="00025A28"/>
    <w:rsid w:val="000266C1"/>
    <w:rsid w:val="00035FB3"/>
    <w:rsid w:val="00036484"/>
    <w:rsid w:val="00042342"/>
    <w:rsid w:val="000442F1"/>
    <w:rsid w:val="0004766D"/>
    <w:rsid w:val="00051318"/>
    <w:rsid w:val="00053E00"/>
    <w:rsid w:val="00055BA0"/>
    <w:rsid w:val="000601D8"/>
    <w:rsid w:val="00061C5D"/>
    <w:rsid w:val="00063C3E"/>
    <w:rsid w:val="00065AAF"/>
    <w:rsid w:val="00065EC8"/>
    <w:rsid w:val="00066832"/>
    <w:rsid w:val="00076AF0"/>
    <w:rsid w:val="00080256"/>
    <w:rsid w:val="00080AB3"/>
    <w:rsid w:val="00083315"/>
    <w:rsid w:val="0008351D"/>
    <w:rsid w:val="00090881"/>
    <w:rsid w:val="0009251E"/>
    <w:rsid w:val="000942BE"/>
    <w:rsid w:val="000A295F"/>
    <w:rsid w:val="000A396B"/>
    <w:rsid w:val="000A795E"/>
    <w:rsid w:val="000B19F3"/>
    <w:rsid w:val="000B1AF0"/>
    <w:rsid w:val="000B4172"/>
    <w:rsid w:val="000B5E98"/>
    <w:rsid w:val="000B74BA"/>
    <w:rsid w:val="000C0C19"/>
    <w:rsid w:val="000C2CAB"/>
    <w:rsid w:val="000D0EAA"/>
    <w:rsid w:val="000D1716"/>
    <w:rsid w:val="000D261A"/>
    <w:rsid w:val="000D3839"/>
    <w:rsid w:val="000D3DE1"/>
    <w:rsid w:val="000D7CF9"/>
    <w:rsid w:val="000E3ABB"/>
    <w:rsid w:val="000E5F01"/>
    <w:rsid w:val="000E635D"/>
    <w:rsid w:val="000F1469"/>
    <w:rsid w:val="000F1E88"/>
    <w:rsid w:val="001028D7"/>
    <w:rsid w:val="00106C00"/>
    <w:rsid w:val="001108C8"/>
    <w:rsid w:val="0011321A"/>
    <w:rsid w:val="00115197"/>
    <w:rsid w:val="0011531A"/>
    <w:rsid w:val="00115693"/>
    <w:rsid w:val="00116914"/>
    <w:rsid w:val="0012170E"/>
    <w:rsid w:val="00126552"/>
    <w:rsid w:val="00127AC8"/>
    <w:rsid w:val="00133491"/>
    <w:rsid w:val="001343F3"/>
    <w:rsid w:val="00137875"/>
    <w:rsid w:val="00143AC4"/>
    <w:rsid w:val="00143ADB"/>
    <w:rsid w:val="001474B8"/>
    <w:rsid w:val="001500D2"/>
    <w:rsid w:val="00153355"/>
    <w:rsid w:val="00160F91"/>
    <w:rsid w:val="001621C7"/>
    <w:rsid w:val="001628BD"/>
    <w:rsid w:val="00163C8E"/>
    <w:rsid w:val="00165948"/>
    <w:rsid w:val="00170653"/>
    <w:rsid w:val="00171851"/>
    <w:rsid w:val="00173CED"/>
    <w:rsid w:val="001748F6"/>
    <w:rsid w:val="00175638"/>
    <w:rsid w:val="00177013"/>
    <w:rsid w:val="00182BD7"/>
    <w:rsid w:val="001836E9"/>
    <w:rsid w:val="001843CA"/>
    <w:rsid w:val="00184ACD"/>
    <w:rsid w:val="00184B50"/>
    <w:rsid w:val="00186249"/>
    <w:rsid w:val="001925B9"/>
    <w:rsid w:val="00195855"/>
    <w:rsid w:val="00197159"/>
    <w:rsid w:val="001A0350"/>
    <w:rsid w:val="001A0776"/>
    <w:rsid w:val="001A1E76"/>
    <w:rsid w:val="001A3547"/>
    <w:rsid w:val="001A36E9"/>
    <w:rsid w:val="001A45A3"/>
    <w:rsid w:val="001A59EF"/>
    <w:rsid w:val="001A6968"/>
    <w:rsid w:val="001B11B5"/>
    <w:rsid w:val="001B1BC0"/>
    <w:rsid w:val="001B2E5A"/>
    <w:rsid w:val="001B3A0B"/>
    <w:rsid w:val="001B4327"/>
    <w:rsid w:val="001B4A1E"/>
    <w:rsid w:val="001B722F"/>
    <w:rsid w:val="001C1E2F"/>
    <w:rsid w:val="001C2183"/>
    <w:rsid w:val="001C445E"/>
    <w:rsid w:val="001C5115"/>
    <w:rsid w:val="001C5268"/>
    <w:rsid w:val="001C5F52"/>
    <w:rsid w:val="001D0B73"/>
    <w:rsid w:val="001D7EAF"/>
    <w:rsid w:val="001D7EFF"/>
    <w:rsid w:val="001E04E6"/>
    <w:rsid w:val="001E1D64"/>
    <w:rsid w:val="001E5E7F"/>
    <w:rsid w:val="001E7E7E"/>
    <w:rsid w:val="001F18F5"/>
    <w:rsid w:val="001F28C0"/>
    <w:rsid w:val="001F4B44"/>
    <w:rsid w:val="001F55EE"/>
    <w:rsid w:val="001F5C5B"/>
    <w:rsid w:val="00201274"/>
    <w:rsid w:val="002026EA"/>
    <w:rsid w:val="002031FB"/>
    <w:rsid w:val="00207376"/>
    <w:rsid w:val="0021107B"/>
    <w:rsid w:val="002157E4"/>
    <w:rsid w:val="0022401C"/>
    <w:rsid w:val="00224EA1"/>
    <w:rsid w:val="00225A49"/>
    <w:rsid w:val="002278A4"/>
    <w:rsid w:val="00232548"/>
    <w:rsid w:val="00235013"/>
    <w:rsid w:val="00237879"/>
    <w:rsid w:val="00241370"/>
    <w:rsid w:val="0024220E"/>
    <w:rsid w:val="002424E9"/>
    <w:rsid w:val="00243793"/>
    <w:rsid w:val="002470A6"/>
    <w:rsid w:val="002472E2"/>
    <w:rsid w:val="00256E20"/>
    <w:rsid w:val="00257E7E"/>
    <w:rsid w:val="002604C0"/>
    <w:rsid w:val="00261AA4"/>
    <w:rsid w:val="00270866"/>
    <w:rsid w:val="002710C3"/>
    <w:rsid w:val="00273E59"/>
    <w:rsid w:val="00276432"/>
    <w:rsid w:val="002768BD"/>
    <w:rsid w:val="00282863"/>
    <w:rsid w:val="002836B8"/>
    <w:rsid w:val="00283CE6"/>
    <w:rsid w:val="00286E67"/>
    <w:rsid w:val="00290544"/>
    <w:rsid w:val="00291DE3"/>
    <w:rsid w:val="00292E5F"/>
    <w:rsid w:val="00295BD7"/>
    <w:rsid w:val="002A2E8F"/>
    <w:rsid w:val="002A534A"/>
    <w:rsid w:val="002A54F9"/>
    <w:rsid w:val="002A643F"/>
    <w:rsid w:val="002A6C64"/>
    <w:rsid w:val="002A6D6A"/>
    <w:rsid w:val="002A6EED"/>
    <w:rsid w:val="002B0114"/>
    <w:rsid w:val="002B45C1"/>
    <w:rsid w:val="002B6992"/>
    <w:rsid w:val="002C0547"/>
    <w:rsid w:val="002C0575"/>
    <w:rsid w:val="002C4945"/>
    <w:rsid w:val="002C4AE1"/>
    <w:rsid w:val="002C52E6"/>
    <w:rsid w:val="002D069A"/>
    <w:rsid w:val="002D5FF1"/>
    <w:rsid w:val="002D64E6"/>
    <w:rsid w:val="002D688E"/>
    <w:rsid w:val="002E0202"/>
    <w:rsid w:val="002E0BF8"/>
    <w:rsid w:val="002E1A4C"/>
    <w:rsid w:val="002E7D52"/>
    <w:rsid w:val="002F0014"/>
    <w:rsid w:val="002F0092"/>
    <w:rsid w:val="002F537F"/>
    <w:rsid w:val="002F59B3"/>
    <w:rsid w:val="0030138A"/>
    <w:rsid w:val="003039D6"/>
    <w:rsid w:val="00305CC0"/>
    <w:rsid w:val="003100E8"/>
    <w:rsid w:val="003123EB"/>
    <w:rsid w:val="00312F71"/>
    <w:rsid w:val="00314326"/>
    <w:rsid w:val="00323646"/>
    <w:rsid w:val="00324343"/>
    <w:rsid w:val="00325045"/>
    <w:rsid w:val="00325706"/>
    <w:rsid w:val="003267A5"/>
    <w:rsid w:val="0033242D"/>
    <w:rsid w:val="00333639"/>
    <w:rsid w:val="00333D74"/>
    <w:rsid w:val="003353B3"/>
    <w:rsid w:val="003417AE"/>
    <w:rsid w:val="00341A85"/>
    <w:rsid w:val="00345A0D"/>
    <w:rsid w:val="00352EEA"/>
    <w:rsid w:val="00355C36"/>
    <w:rsid w:val="00365F03"/>
    <w:rsid w:val="00367413"/>
    <w:rsid w:val="0037019F"/>
    <w:rsid w:val="0038385F"/>
    <w:rsid w:val="00390631"/>
    <w:rsid w:val="00390829"/>
    <w:rsid w:val="0039114C"/>
    <w:rsid w:val="0039166B"/>
    <w:rsid w:val="00391867"/>
    <w:rsid w:val="003927AB"/>
    <w:rsid w:val="00392EF3"/>
    <w:rsid w:val="00395F72"/>
    <w:rsid w:val="00396BA8"/>
    <w:rsid w:val="00397EBE"/>
    <w:rsid w:val="003A35CA"/>
    <w:rsid w:val="003A36E9"/>
    <w:rsid w:val="003A37B7"/>
    <w:rsid w:val="003A3B16"/>
    <w:rsid w:val="003A445F"/>
    <w:rsid w:val="003A46FE"/>
    <w:rsid w:val="003A6E83"/>
    <w:rsid w:val="003B0601"/>
    <w:rsid w:val="003B262D"/>
    <w:rsid w:val="003B3965"/>
    <w:rsid w:val="003B5269"/>
    <w:rsid w:val="003B768C"/>
    <w:rsid w:val="003C0B96"/>
    <w:rsid w:val="003C2E2B"/>
    <w:rsid w:val="003C5939"/>
    <w:rsid w:val="003C6892"/>
    <w:rsid w:val="003C7597"/>
    <w:rsid w:val="003D1B07"/>
    <w:rsid w:val="003D3616"/>
    <w:rsid w:val="003D581F"/>
    <w:rsid w:val="003E29AC"/>
    <w:rsid w:val="003E3093"/>
    <w:rsid w:val="003E341D"/>
    <w:rsid w:val="003E3A70"/>
    <w:rsid w:val="003E7552"/>
    <w:rsid w:val="003F352F"/>
    <w:rsid w:val="003F396A"/>
    <w:rsid w:val="003F6EA5"/>
    <w:rsid w:val="003F7C9A"/>
    <w:rsid w:val="00401271"/>
    <w:rsid w:val="0040334B"/>
    <w:rsid w:val="00406F3D"/>
    <w:rsid w:val="00414366"/>
    <w:rsid w:val="00415C07"/>
    <w:rsid w:val="00417145"/>
    <w:rsid w:val="00421B31"/>
    <w:rsid w:val="00424D63"/>
    <w:rsid w:val="004252D1"/>
    <w:rsid w:val="00425320"/>
    <w:rsid w:val="00431915"/>
    <w:rsid w:val="00432C16"/>
    <w:rsid w:val="00433F54"/>
    <w:rsid w:val="0044103E"/>
    <w:rsid w:val="004479CA"/>
    <w:rsid w:val="0045010A"/>
    <w:rsid w:val="00453100"/>
    <w:rsid w:val="00454109"/>
    <w:rsid w:val="00454660"/>
    <w:rsid w:val="00455BDD"/>
    <w:rsid w:val="004573FB"/>
    <w:rsid w:val="004619F7"/>
    <w:rsid w:val="00461A7E"/>
    <w:rsid w:val="004648F7"/>
    <w:rsid w:val="00465DAD"/>
    <w:rsid w:val="00470C92"/>
    <w:rsid w:val="0047501E"/>
    <w:rsid w:val="0047533F"/>
    <w:rsid w:val="00480E3C"/>
    <w:rsid w:val="004818EB"/>
    <w:rsid w:val="00483601"/>
    <w:rsid w:val="00484E44"/>
    <w:rsid w:val="0048617C"/>
    <w:rsid w:val="00490571"/>
    <w:rsid w:val="00495035"/>
    <w:rsid w:val="00496B4C"/>
    <w:rsid w:val="00496BA1"/>
    <w:rsid w:val="004A040D"/>
    <w:rsid w:val="004A0499"/>
    <w:rsid w:val="004A1780"/>
    <w:rsid w:val="004A1A17"/>
    <w:rsid w:val="004A2A1B"/>
    <w:rsid w:val="004A3750"/>
    <w:rsid w:val="004B2C96"/>
    <w:rsid w:val="004B5FA8"/>
    <w:rsid w:val="004B679C"/>
    <w:rsid w:val="004B68C8"/>
    <w:rsid w:val="004B6C3A"/>
    <w:rsid w:val="004C08C1"/>
    <w:rsid w:val="004C0C22"/>
    <w:rsid w:val="004C1C83"/>
    <w:rsid w:val="004C2A42"/>
    <w:rsid w:val="004C3064"/>
    <w:rsid w:val="004C3824"/>
    <w:rsid w:val="004C3AD1"/>
    <w:rsid w:val="004D1F70"/>
    <w:rsid w:val="004D213B"/>
    <w:rsid w:val="004D3B17"/>
    <w:rsid w:val="004D568C"/>
    <w:rsid w:val="004D68CF"/>
    <w:rsid w:val="004E0DA3"/>
    <w:rsid w:val="004E1792"/>
    <w:rsid w:val="004E2AB7"/>
    <w:rsid w:val="004E7367"/>
    <w:rsid w:val="004F1DCE"/>
    <w:rsid w:val="004F3319"/>
    <w:rsid w:val="004F4354"/>
    <w:rsid w:val="004F4C0A"/>
    <w:rsid w:val="004F5D38"/>
    <w:rsid w:val="004F63F9"/>
    <w:rsid w:val="005011DF"/>
    <w:rsid w:val="00507526"/>
    <w:rsid w:val="0050781D"/>
    <w:rsid w:val="00516785"/>
    <w:rsid w:val="00526116"/>
    <w:rsid w:val="00530F26"/>
    <w:rsid w:val="00541040"/>
    <w:rsid w:val="00541240"/>
    <w:rsid w:val="00546C3E"/>
    <w:rsid w:val="00547F80"/>
    <w:rsid w:val="005626C5"/>
    <w:rsid w:val="00562C92"/>
    <w:rsid w:val="00562CCF"/>
    <w:rsid w:val="00564A64"/>
    <w:rsid w:val="00570253"/>
    <w:rsid w:val="0057457F"/>
    <w:rsid w:val="00580AE6"/>
    <w:rsid w:val="00581F86"/>
    <w:rsid w:val="005845B3"/>
    <w:rsid w:val="005913F1"/>
    <w:rsid w:val="005947CD"/>
    <w:rsid w:val="00595124"/>
    <w:rsid w:val="00596B2D"/>
    <w:rsid w:val="005A0299"/>
    <w:rsid w:val="005A1FE6"/>
    <w:rsid w:val="005A2907"/>
    <w:rsid w:val="005A5C6C"/>
    <w:rsid w:val="005A6AAA"/>
    <w:rsid w:val="005A7735"/>
    <w:rsid w:val="005B1869"/>
    <w:rsid w:val="005B1F7A"/>
    <w:rsid w:val="005B263E"/>
    <w:rsid w:val="005C119C"/>
    <w:rsid w:val="005C32EE"/>
    <w:rsid w:val="005D0853"/>
    <w:rsid w:val="005D0CE0"/>
    <w:rsid w:val="005D31B5"/>
    <w:rsid w:val="005D3C47"/>
    <w:rsid w:val="005D4EBE"/>
    <w:rsid w:val="005D522A"/>
    <w:rsid w:val="005D7576"/>
    <w:rsid w:val="005E009B"/>
    <w:rsid w:val="005E0B04"/>
    <w:rsid w:val="005E0F8D"/>
    <w:rsid w:val="005E1680"/>
    <w:rsid w:val="005E5673"/>
    <w:rsid w:val="005E59F4"/>
    <w:rsid w:val="005F0FAB"/>
    <w:rsid w:val="005F2463"/>
    <w:rsid w:val="005F58BE"/>
    <w:rsid w:val="005F5CF1"/>
    <w:rsid w:val="005F7E29"/>
    <w:rsid w:val="005F7EA8"/>
    <w:rsid w:val="006049C8"/>
    <w:rsid w:val="00604AC4"/>
    <w:rsid w:val="00613463"/>
    <w:rsid w:val="0061388C"/>
    <w:rsid w:val="00613922"/>
    <w:rsid w:val="006139B6"/>
    <w:rsid w:val="00614785"/>
    <w:rsid w:val="00620C1F"/>
    <w:rsid w:val="006225A6"/>
    <w:rsid w:val="00624523"/>
    <w:rsid w:val="00625123"/>
    <w:rsid w:val="0062594F"/>
    <w:rsid w:val="00626B8B"/>
    <w:rsid w:val="0063165A"/>
    <w:rsid w:val="006335B3"/>
    <w:rsid w:val="0063529E"/>
    <w:rsid w:val="006354D5"/>
    <w:rsid w:val="00635916"/>
    <w:rsid w:val="00643135"/>
    <w:rsid w:val="006436E2"/>
    <w:rsid w:val="006452A5"/>
    <w:rsid w:val="00647858"/>
    <w:rsid w:val="006478B2"/>
    <w:rsid w:val="00647DEF"/>
    <w:rsid w:val="006538A6"/>
    <w:rsid w:val="00654385"/>
    <w:rsid w:val="0065549A"/>
    <w:rsid w:val="00655633"/>
    <w:rsid w:val="00656988"/>
    <w:rsid w:val="00663DE5"/>
    <w:rsid w:val="00664B05"/>
    <w:rsid w:val="00664FD4"/>
    <w:rsid w:val="0066526F"/>
    <w:rsid w:val="0066594A"/>
    <w:rsid w:val="00665E6F"/>
    <w:rsid w:val="0066739E"/>
    <w:rsid w:val="0067303A"/>
    <w:rsid w:val="0067425A"/>
    <w:rsid w:val="00674912"/>
    <w:rsid w:val="00675DFC"/>
    <w:rsid w:val="0067636D"/>
    <w:rsid w:val="00676636"/>
    <w:rsid w:val="00677635"/>
    <w:rsid w:val="00681606"/>
    <w:rsid w:val="00682F4D"/>
    <w:rsid w:val="006842DE"/>
    <w:rsid w:val="00685380"/>
    <w:rsid w:val="00685723"/>
    <w:rsid w:val="00685BC6"/>
    <w:rsid w:val="006902CE"/>
    <w:rsid w:val="00690AC9"/>
    <w:rsid w:val="00694FE4"/>
    <w:rsid w:val="00695600"/>
    <w:rsid w:val="00695DB1"/>
    <w:rsid w:val="006966CF"/>
    <w:rsid w:val="006A25A5"/>
    <w:rsid w:val="006A3D06"/>
    <w:rsid w:val="006A7449"/>
    <w:rsid w:val="006A7FCA"/>
    <w:rsid w:val="006B1115"/>
    <w:rsid w:val="006B47C0"/>
    <w:rsid w:val="006B7D0E"/>
    <w:rsid w:val="006C1633"/>
    <w:rsid w:val="006C177E"/>
    <w:rsid w:val="006C1FAE"/>
    <w:rsid w:val="006C237E"/>
    <w:rsid w:val="006C373A"/>
    <w:rsid w:val="006C4468"/>
    <w:rsid w:val="006D0AB0"/>
    <w:rsid w:val="006D0F8C"/>
    <w:rsid w:val="006D17E9"/>
    <w:rsid w:val="006D36E8"/>
    <w:rsid w:val="006E0BD6"/>
    <w:rsid w:val="006E1037"/>
    <w:rsid w:val="006F2214"/>
    <w:rsid w:val="006F76BB"/>
    <w:rsid w:val="007002A0"/>
    <w:rsid w:val="0070075E"/>
    <w:rsid w:val="00702C61"/>
    <w:rsid w:val="00704715"/>
    <w:rsid w:val="00704729"/>
    <w:rsid w:val="007072FE"/>
    <w:rsid w:val="0071248C"/>
    <w:rsid w:val="007155AD"/>
    <w:rsid w:val="00716B72"/>
    <w:rsid w:val="007176A2"/>
    <w:rsid w:val="0072354F"/>
    <w:rsid w:val="007235D8"/>
    <w:rsid w:val="00723F4F"/>
    <w:rsid w:val="00724998"/>
    <w:rsid w:val="00727139"/>
    <w:rsid w:val="00734D48"/>
    <w:rsid w:val="0073555E"/>
    <w:rsid w:val="0073635F"/>
    <w:rsid w:val="007431FC"/>
    <w:rsid w:val="007438F3"/>
    <w:rsid w:val="00743DA0"/>
    <w:rsid w:val="00747530"/>
    <w:rsid w:val="00751023"/>
    <w:rsid w:val="007517B5"/>
    <w:rsid w:val="00756D09"/>
    <w:rsid w:val="00757390"/>
    <w:rsid w:val="00765E04"/>
    <w:rsid w:val="00766D2A"/>
    <w:rsid w:val="00766E23"/>
    <w:rsid w:val="00767D4A"/>
    <w:rsid w:val="00781B4E"/>
    <w:rsid w:val="00784537"/>
    <w:rsid w:val="00784595"/>
    <w:rsid w:val="007867C8"/>
    <w:rsid w:val="00791B45"/>
    <w:rsid w:val="00794CE8"/>
    <w:rsid w:val="00795676"/>
    <w:rsid w:val="007A111A"/>
    <w:rsid w:val="007A19A2"/>
    <w:rsid w:val="007B64A7"/>
    <w:rsid w:val="007B6FF4"/>
    <w:rsid w:val="007C0316"/>
    <w:rsid w:val="007C0B69"/>
    <w:rsid w:val="007C1FCA"/>
    <w:rsid w:val="007C4A27"/>
    <w:rsid w:val="007C5A0C"/>
    <w:rsid w:val="007C7E8C"/>
    <w:rsid w:val="007D5E23"/>
    <w:rsid w:val="007E0D3A"/>
    <w:rsid w:val="007E16AB"/>
    <w:rsid w:val="007E4791"/>
    <w:rsid w:val="007E4B40"/>
    <w:rsid w:val="007E57F4"/>
    <w:rsid w:val="007E7EB6"/>
    <w:rsid w:val="007F0686"/>
    <w:rsid w:val="007F0A0B"/>
    <w:rsid w:val="007F1C41"/>
    <w:rsid w:val="007F3C46"/>
    <w:rsid w:val="007F3E09"/>
    <w:rsid w:val="007F42E4"/>
    <w:rsid w:val="007F4C6F"/>
    <w:rsid w:val="0080077E"/>
    <w:rsid w:val="00800FD1"/>
    <w:rsid w:val="00801981"/>
    <w:rsid w:val="00802DE3"/>
    <w:rsid w:val="00803624"/>
    <w:rsid w:val="00803B2B"/>
    <w:rsid w:val="008046FD"/>
    <w:rsid w:val="00816A02"/>
    <w:rsid w:val="00820258"/>
    <w:rsid w:val="008208E1"/>
    <w:rsid w:val="00824143"/>
    <w:rsid w:val="00826DAF"/>
    <w:rsid w:val="00826F13"/>
    <w:rsid w:val="00834102"/>
    <w:rsid w:val="0084044D"/>
    <w:rsid w:val="00840622"/>
    <w:rsid w:val="00840886"/>
    <w:rsid w:val="00841314"/>
    <w:rsid w:val="008423B8"/>
    <w:rsid w:val="008423FA"/>
    <w:rsid w:val="008426B7"/>
    <w:rsid w:val="00844921"/>
    <w:rsid w:val="00847475"/>
    <w:rsid w:val="0085181B"/>
    <w:rsid w:val="00852DCA"/>
    <w:rsid w:val="00862751"/>
    <w:rsid w:val="00865086"/>
    <w:rsid w:val="00867DC1"/>
    <w:rsid w:val="00870CF0"/>
    <w:rsid w:val="0087470C"/>
    <w:rsid w:val="00874A08"/>
    <w:rsid w:val="00877838"/>
    <w:rsid w:val="00880EC5"/>
    <w:rsid w:val="00881BAA"/>
    <w:rsid w:val="0088222B"/>
    <w:rsid w:val="00882936"/>
    <w:rsid w:val="0088336C"/>
    <w:rsid w:val="0088380E"/>
    <w:rsid w:val="0088384E"/>
    <w:rsid w:val="00884F9E"/>
    <w:rsid w:val="0088585E"/>
    <w:rsid w:val="008945CA"/>
    <w:rsid w:val="00897B2E"/>
    <w:rsid w:val="00897D5F"/>
    <w:rsid w:val="008A0030"/>
    <w:rsid w:val="008A16F5"/>
    <w:rsid w:val="008A36A0"/>
    <w:rsid w:val="008A392E"/>
    <w:rsid w:val="008A5EC1"/>
    <w:rsid w:val="008B0927"/>
    <w:rsid w:val="008B0AA0"/>
    <w:rsid w:val="008B2648"/>
    <w:rsid w:val="008B37F7"/>
    <w:rsid w:val="008B5438"/>
    <w:rsid w:val="008B685B"/>
    <w:rsid w:val="008C3D12"/>
    <w:rsid w:val="008C4B1B"/>
    <w:rsid w:val="008C5A8E"/>
    <w:rsid w:val="008C5BF2"/>
    <w:rsid w:val="008C5D65"/>
    <w:rsid w:val="008C5F2C"/>
    <w:rsid w:val="008C70BC"/>
    <w:rsid w:val="008D230C"/>
    <w:rsid w:val="008D33C7"/>
    <w:rsid w:val="008D54CE"/>
    <w:rsid w:val="008E1729"/>
    <w:rsid w:val="008E36AC"/>
    <w:rsid w:val="008E4573"/>
    <w:rsid w:val="008E4B37"/>
    <w:rsid w:val="008E4E00"/>
    <w:rsid w:val="008E5018"/>
    <w:rsid w:val="008F2891"/>
    <w:rsid w:val="008F2E89"/>
    <w:rsid w:val="008F32CE"/>
    <w:rsid w:val="008F4D85"/>
    <w:rsid w:val="008F626B"/>
    <w:rsid w:val="008F6692"/>
    <w:rsid w:val="009034B9"/>
    <w:rsid w:val="00903D8B"/>
    <w:rsid w:val="00905FF5"/>
    <w:rsid w:val="00907E6E"/>
    <w:rsid w:val="00911FA5"/>
    <w:rsid w:val="009154B6"/>
    <w:rsid w:val="00915B1B"/>
    <w:rsid w:val="00916407"/>
    <w:rsid w:val="00920D96"/>
    <w:rsid w:val="009253F5"/>
    <w:rsid w:val="00927B8A"/>
    <w:rsid w:val="0093187F"/>
    <w:rsid w:val="009341D0"/>
    <w:rsid w:val="0094339D"/>
    <w:rsid w:val="00944CD0"/>
    <w:rsid w:val="00946941"/>
    <w:rsid w:val="00946E66"/>
    <w:rsid w:val="00947BB0"/>
    <w:rsid w:val="00952873"/>
    <w:rsid w:val="0095436C"/>
    <w:rsid w:val="009604C9"/>
    <w:rsid w:val="009613E6"/>
    <w:rsid w:val="0096165D"/>
    <w:rsid w:val="00963720"/>
    <w:rsid w:val="00966A37"/>
    <w:rsid w:val="009672B9"/>
    <w:rsid w:val="009705EC"/>
    <w:rsid w:val="009709AA"/>
    <w:rsid w:val="00974C40"/>
    <w:rsid w:val="009765B3"/>
    <w:rsid w:val="00976F16"/>
    <w:rsid w:val="009850E7"/>
    <w:rsid w:val="0098564A"/>
    <w:rsid w:val="00986DC1"/>
    <w:rsid w:val="00987A97"/>
    <w:rsid w:val="0099011F"/>
    <w:rsid w:val="009913DA"/>
    <w:rsid w:val="00994C5F"/>
    <w:rsid w:val="009963E3"/>
    <w:rsid w:val="009A083D"/>
    <w:rsid w:val="009A5A8A"/>
    <w:rsid w:val="009A67A9"/>
    <w:rsid w:val="009A6C2C"/>
    <w:rsid w:val="009A7694"/>
    <w:rsid w:val="009B1B04"/>
    <w:rsid w:val="009B50DE"/>
    <w:rsid w:val="009B697A"/>
    <w:rsid w:val="009C0E43"/>
    <w:rsid w:val="009C2664"/>
    <w:rsid w:val="009C2B8D"/>
    <w:rsid w:val="009C2BA1"/>
    <w:rsid w:val="009C6971"/>
    <w:rsid w:val="009D10E1"/>
    <w:rsid w:val="009D1D09"/>
    <w:rsid w:val="009D1D0C"/>
    <w:rsid w:val="009D2C13"/>
    <w:rsid w:val="009D36D1"/>
    <w:rsid w:val="009D566F"/>
    <w:rsid w:val="009D5935"/>
    <w:rsid w:val="009D64EC"/>
    <w:rsid w:val="009D7BB2"/>
    <w:rsid w:val="009E092C"/>
    <w:rsid w:val="009E2E48"/>
    <w:rsid w:val="009E494F"/>
    <w:rsid w:val="009E4C15"/>
    <w:rsid w:val="009F303F"/>
    <w:rsid w:val="009F3834"/>
    <w:rsid w:val="009F6018"/>
    <w:rsid w:val="009F6036"/>
    <w:rsid w:val="009F66BE"/>
    <w:rsid w:val="009F735B"/>
    <w:rsid w:val="009F7C63"/>
    <w:rsid w:val="00A01618"/>
    <w:rsid w:val="00A03C0F"/>
    <w:rsid w:val="00A064B5"/>
    <w:rsid w:val="00A10B54"/>
    <w:rsid w:val="00A11B66"/>
    <w:rsid w:val="00A1296E"/>
    <w:rsid w:val="00A137B0"/>
    <w:rsid w:val="00A13BF3"/>
    <w:rsid w:val="00A1730D"/>
    <w:rsid w:val="00A226A3"/>
    <w:rsid w:val="00A26EF0"/>
    <w:rsid w:val="00A30667"/>
    <w:rsid w:val="00A30F97"/>
    <w:rsid w:val="00A3733C"/>
    <w:rsid w:val="00A41F52"/>
    <w:rsid w:val="00A43DD9"/>
    <w:rsid w:val="00A501DF"/>
    <w:rsid w:val="00A527A7"/>
    <w:rsid w:val="00A545B7"/>
    <w:rsid w:val="00A54630"/>
    <w:rsid w:val="00A650FF"/>
    <w:rsid w:val="00A7368F"/>
    <w:rsid w:val="00A73C59"/>
    <w:rsid w:val="00A73F8E"/>
    <w:rsid w:val="00A967F6"/>
    <w:rsid w:val="00AA0A4F"/>
    <w:rsid w:val="00AA37E0"/>
    <w:rsid w:val="00AA4951"/>
    <w:rsid w:val="00AA5475"/>
    <w:rsid w:val="00AA578D"/>
    <w:rsid w:val="00AA6925"/>
    <w:rsid w:val="00AA7CF0"/>
    <w:rsid w:val="00AB47B5"/>
    <w:rsid w:val="00AB4BA4"/>
    <w:rsid w:val="00AB7BAB"/>
    <w:rsid w:val="00AC021B"/>
    <w:rsid w:val="00AC0A0E"/>
    <w:rsid w:val="00AC671A"/>
    <w:rsid w:val="00AD3C58"/>
    <w:rsid w:val="00AD404F"/>
    <w:rsid w:val="00AD442A"/>
    <w:rsid w:val="00AD45B3"/>
    <w:rsid w:val="00AE0DD4"/>
    <w:rsid w:val="00AE357A"/>
    <w:rsid w:val="00AE3874"/>
    <w:rsid w:val="00AE4809"/>
    <w:rsid w:val="00AE614D"/>
    <w:rsid w:val="00B0096B"/>
    <w:rsid w:val="00B06121"/>
    <w:rsid w:val="00B07E3C"/>
    <w:rsid w:val="00B10975"/>
    <w:rsid w:val="00B12418"/>
    <w:rsid w:val="00B13496"/>
    <w:rsid w:val="00B152B5"/>
    <w:rsid w:val="00B155F2"/>
    <w:rsid w:val="00B15DB2"/>
    <w:rsid w:val="00B16C65"/>
    <w:rsid w:val="00B22831"/>
    <w:rsid w:val="00B26C1F"/>
    <w:rsid w:val="00B30376"/>
    <w:rsid w:val="00B32DFA"/>
    <w:rsid w:val="00B350CC"/>
    <w:rsid w:val="00B353E0"/>
    <w:rsid w:val="00B47949"/>
    <w:rsid w:val="00B531CD"/>
    <w:rsid w:val="00B53A80"/>
    <w:rsid w:val="00B56E8D"/>
    <w:rsid w:val="00B56F5F"/>
    <w:rsid w:val="00B570A0"/>
    <w:rsid w:val="00B72DB0"/>
    <w:rsid w:val="00B730A6"/>
    <w:rsid w:val="00B74998"/>
    <w:rsid w:val="00B755F1"/>
    <w:rsid w:val="00B800E2"/>
    <w:rsid w:val="00B80322"/>
    <w:rsid w:val="00B81EF7"/>
    <w:rsid w:val="00B82E99"/>
    <w:rsid w:val="00B844AC"/>
    <w:rsid w:val="00B91CD4"/>
    <w:rsid w:val="00B92475"/>
    <w:rsid w:val="00B94004"/>
    <w:rsid w:val="00B9574C"/>
    <w:rsid w:val="00BA06B7"/>
    <w:rsid w:val="00BA36FA"/>
    <w:rsid w:val="00BA3A21"/>
    <w:rsid w:val="00BA4AC2"/>
    <w:rsid w:val="00BB16FB"/>
    <w:rsid w:val="00BB47A6"/>
    <w:rsid w:val="00BB501E"/>
    <w:rsid w:val="00BB587E"/>
    <w:rsid w:val="00BB689B"/>
    <w:rsid w:val="00BC26DE"/>
    <w:rsid w:val="00BC2AFE"/>
    <w:rsid w:val="00BC3BBE"/>
    <w:rsid w:val="00BD285C"/>
    <w:rsid w:val="00BD3052"/>
    <w:rsid w:val="00BD6B55"/>
    <w:rsid w:val="00BD7921"/>
    <w:rsid w:val="00BE42D7"/>
    <w:rsid w:val="00BE5A84"/>
    <w:rsid w:val="00BE634F"/>
    <w:rsid w:val="00BE7951"/>
    <w:rsid w:val="00BF0974"/>
    <w:rsid w:val="00BF18B8"/>
    <w:rsid w:val="00BF1FF1"/>
    <w:rsid w:val="00BF2067"/>
    <w:rsid w:val="00BF226B"/>
    <w:rsid w:val="00BF2480"/>
    <w:rsid w:val="00BF429A"/>
    <w:rsid w:val="00BF7C28"/>
    <w:rsid w:val="00C020E0"/>
    <w:rsid w:val="00C04030"/>
    <w:rsid w:val="00C0403A"/>
    <w:rsid w:val="00C13F4D"/>
    <w:rsid w:val="00C143C4"/>
    <w:rsid w:val="00C1583F"/>
    <w:rsid w:val="00C15E90"/>
    <w:rsid w:val="00C16E42"/>
    <w:rsid w:val="00C1787C"/>
    <w:rsid w:val="00C17ABC"/>
    <w:rsid w:val="00C2328D"/>
    <w:rsid w:val="00C23D6F"/>
    <w:rsid w:val="00C23F0E"/>
    <w:rsid w:val="00C24652"/>
    <w:rsid w:val="00C2667B"/>
    <w:rsid w:val="00C309C3"/>
    <w:rsid w:val="00C31369"/>
    <w:rsid w:val="00C342DC"/>
    <w:rsid w:val="00C3469B"/>
    <w:rsid w:val="00C35720"/>
    <w:rsid w:val="00C36BA3"/>
    <w:rsid w:val="00C50B2E"/>
    <w:rsid w:val="00C51CAE"/>
    <w:rsid w:val="00C5307D"/>
    <w:rsid w:val="00C5363D"/>
    <w:rsid w:val="00C54EF2"/>
    <w:rsid w:val="00C55052"/>
    <w:rsid w:val="00C605E7"/>
    <w:rsid w:val="00C6266F"/>
    <w:rsid w:val="00C627AD"/>
    <w:rsid w:val="00C65670"/>
    <w:rsid w:val="00C73FD3"/>
    <w:rsid w:val="00C747E0"/>
    <w:rsid w:val="00C757CA"/>
    <w:rsid w:val="00C8033E"/>
    <w:rsid w:val="00C80CF7"/>
    <w:rsid w:val="00C80D4A"/>
    <w:rsid w:val="00C86646"/>
    <w:rsid w:val="00C9581E"/>
    <w:rsid w:val="00C95A26"/>
    <w:rsid w:val="00C95A81"/>
    <w:rsid w:val="00C963D5"/>
    <w:rsid w:val="00C96900"/>
    <w:rsid w:val="00C97FF1"/>
    <w:rsid w:val="00CA0F98"/>
    <w:rsid w:val="00CA12A3"/>
    <w:rsid w:val="00CA33FD"/>
    <w:rsid w:val="00CB0553"/>
    <w:rsid w:val="00CB1066"/>
    <w:rsid w:val="00CB23EB"/>
    <w:rsid w:val="00CB2E70"/>
    <w:rsid w:val="00CB4040"/>
    <w:rsid w:val="00CC0CE5"/>
    <w:rsid w:val="00CC10D7"/>
    <w:rsid w:val="00CC1EC2"/>
    <w:rsid w:val="00CC2FD0"/>
    <w:rsid w:val="00CC3E1F"/>
    <w:rsid w:val="00CC4181"/>
    <w:rsid w:val="00CC4896"/>
    <w:rsid w:val="00CC53C4"/>
    <w:rsid w:val="00CC6FA7"/>
    <w:rsid w:val="00CD1DCD"/>
    <w:rsid w:val="00CD261B"/>
    <w:rsid w:val="00CD7CE8"/>
    <w:rsid w:val="00CE0916"/>
    <w:rsid w:val="00CE14BE"/>
    <w:rsid w:val="00CE623A"/>
    <w:rsid w:val="00CF54EB"/>
    <w:rsid w:val="00CF7ECF"/>
    <w:rsid w:val="00D067B6"/>
    <w:rsid w:val="00D1011D"/>
    <w:rsid w:val="00D105A5"/>
    <w:rsid w:val="00D11F43"/>
    <w:rsid w:val="00D13377"/>
    <w:rsid w:val="00D17F3F"/>
    <w:rsid w:val="00D21032"/>
    <w:rsid w:val="00D2193D"/>
    <w:rsid w:val="00D22E33"/>
    <w:rsid w:val="00D22FD4"/>
    <w:rsid w:val="00D234C2"/>
    <w:rsid w:val="00D30766"/>
    <w:rsid w:val="00D33FD5"/>
    <w:rsid w:val="00D4066D"/>
    <w:rsid w:val="00D422CC"/>
    <w:rsid w:val="00D447F4"/>
    <w:rsid w:val="00D47499"/>
    <w:rsid w:val="00D52C74"/>
    <w:rsid w:val="00D53001"/>
    <w:rsid w:val="00D5547A"/>
    <w:rsid w:val="00D55A4D"/>
    <w:rsid w:val="00D56DE1"/>
    <w:rsid w:val="00D60063"/>
    <w:rsid w:val="00D6277E"/>
    <w:rsid w:val="00D64295"/>
    <w:rsid w:val="00D6510B"/>
    <w:rsid w:val="00D65BD9"/>
    <w:rsid w:val="00D66BB3"/>
    <w:rsid w:val="00D707A2"/>
    <w:rsid w:val="00D714C9"/>
    <w:rsid w:val="00D72463"/>
    <w:rsid w:val="00D74C96"/>
    <w:rsid w:val="00D7748B"/>
    <w:rsid w:val="00D8177B"/>
    <w:rsid w:val="00D8244B"/>
    <w:rsid w:val="00D87146"/>
    <w:rsid w:val="00D9128E"/>
    <w:rsid w:val="00D94465"/>
    <w:rsid w:val="00D94F20"/>
    <w:rsid w:val="00D97298"/>
    <w:rsid w:val="00D97F82"/>
    <w:rsid w:val="00DA06C5"/>
    <w:rsid w:val="00DA3DC2"/>
    <w:rsid w:val="00DA4AF9"/>
    <w:rsid w:val="00DA5A68"/>
    <w:rsid w:val="00DB218C"/>
    <w:rsid w:val="00DB3682"/>
    <w:rsid w:val="00DB679A"/>
    <w:rsid w:val="00DC1C38"/>
    <w:rsid w:val="00DC1F5A"/>
    <w:rsid w:val="00DC2A97"/>
    <w:rsid w:val="00DC7967"/>
    <w:rsid w:val="00DD5F0A"/>
    <w:rsid w:val="00DD627D"/>
    <w:rsid w:val="00DD633F"/>
    <w:rsid w:val="00DE120D"/>
    <w:rsid w:val="00DF12D3"/>
    <w:rsid w:val="00DF3761"/>
    <w:rsid w:val="00DF4057"/>
    <w:rsid w:val="00DF622D"/>
    <w:rsid w:val="00DF6331"/>
    <w:rsid w:val="00DF6C38"/>
    <w:rsid w:val="00E030CB"/>
    <w:rsid w:val="00E03AA5"/>
    <w:rsid w:val="00E04D84"/>
    <w:rsid w:val="00E0776F"/>
    <w:rsid w:val="00E108D6"/>
    <w:rsid w:val="00E11187"/>
    <w:rsid w:val="00E14BB3"/>
    <w:rsid w:val="00E14BFD"/>
    <w:rsid w:val="00E15197"/>
    <w:rsid w:val="00E16352"/>
    <w:rsid w:val="00E16AED"/>
    <w:rsid w:val="00E21B31"/>
    <w:rsid w:val="00E238AA"/>
    <w:rsid w:val="00E245FB"/>
    <w:rsid w:val="00E25B47"/>
    <w:rsid w:val="00E2720D"/>
    <w:rsid w:val="00E30BDB"/>
    <w:rsid w:val="00E347AC"/>
    <w:rsid w:val="00E34B03"/>
    <w:rsid w:val="00E35FCD"/>
    <w:rsid w:val="00E3636A"/>
    <w:rsid w:val="00E41088"/>
    <w:rsid w:val="00E42198"/>
    <w:rsid w:val="00E43D7F"/>
    <w:rsid w:val="00E46299"/>
    <w:rsid w:val="00E468E4"/>
    <w:rsid w:val="00E52026"/>
    <w:rsid w:val="00E53A0A"/>
    <w:rsid w:val="00E60B45"/>
    <w:rsid w:val="00E60F5B"/>
    <w:rsid w:val="00E61798"/>
    <w:rsid w:val="00E617AE"/>
    <w:rsid w:val="00E629D8"/>
    <w:rsid w:val="00E64AD4"/>
    <w:rsid w:val="00E74E99"/>
    <w:rsid w:val="00E76D28"/>
    <w:rsid w:val="00E77A25"/>
    <w:rsid w:val="00E80434"/>
    <w:rsid w:val="00E82FA1"/>
    <w:rsid w:val="00E83CAF"/>
    <w:rsid w:val="00E876B4"/>
    <w:rsid w:val="00E9397C"/>
    <w:rsid w:val="00E96932"/>
    <w:rsid w:val="00E9693A"/>
    <w:rsid w:val="00E97B96"/>
    <w:rsid w:val="00EA0B17"/>
    <w:rsid w:val="00EA3E33"/>
    <w:rsid w:val="00EB1F89"/>
    <w:rsid w:val="00EB231E"/>
    <w:rsid w:val="00EB279E"/>
    <w:rsid w:val="00EB3ECD"/>
    <w:rsid w:val="00EB484E"/>
    <w:rsid w:val="00EB5186"/>
    <w:rsid w:val="00EB6397"/>
    <w:rsid w:val="00EB76B8"/>
    <w:rsid w:val="00EC19E5"/>
    <w:rsid w:val="00EC233F"/>
    <w:rsid w:val="00EC355B"/>
    <w:rsid w:val="00EC5B1F"/>
    <w:rsid w:val="00EC6A17"/>
    <w:rsid w:val="00EC6CBB"/>
    <w:rsid w:val="00EE1E03"/>
    <w:rsid w:val="00EE1EAA"/>
    <w:rsid w:val="00EE5F03"/>
    <w:rsid w:val="00EE6EEA"/>
    <w:rsid w:val="00EE7106"/>
    <w:rsid w:val="00EF135E"/>
    <w:rsid w:val="00EF1C7B"/>
    <w:rsid w:val="00EF5FB6"/>
    <w:rsid w:val="00F00596"/>
    <w:rsid w:val="00F01733"/>
    <w:rsid w:val="00F030BE"/>
    <w:rsid w:val="00F03FE2"/>
    <w:rsid w:val="00F05136"/>
    <w:rsid w:val="00F065FA"/>
    <w:rsid w:val="00F06CBB"/>
    <w:rsid w:val="00F0751E"/>
    <w:rsid w:val="00F11C21"/>
    <w:rsid w:val="00F139EF"/>
    <w:rsid w:val="00F154B7"/>
    <w:rsid w:val="00F15DEE"/>
    <w:rsid w:val="00F22728"/>
    <w:rsid w:val="00F2420D"/>
    <w:rsid w:val="00F25DA1"/>
    <w:rsid w:val="00F268C8"/>
    <w:rsid w:val="00F3140D"/>
    <w:rsid w:val="00F31757"/>
    <w:rsid w:val="00F31FED"/>
    <w:rsid w:val="00F320C8"/>
    <w:rsid w:val="00F33FFB"/>
    <w:rsid w:val="00F353FB"/>
    <w:rsid w:val="00F35DAD"/>
    <w:rsid w:val="00F40799"/>
    <w:rsid w:val="00F51D9B"/>
    <w:rsid w:val="00F52ACB"/>
    <w:rsid w:val="00F5340F"/>
    <w:rsid w:val="00F538D5"/>
    <w:rsid w:val="00F54D22"/>
    <w:rsid w:val="00F57F33"/>
    <w:rsid w:val="00F6064A"/>
    <w:rsid w:val="00F60B3F"/>
    <w:rsid w:val="00F635D4"/>
    <w:rsid w:val="00F6468A"/>
    <w:rsid w:val="00F647BD"/>
    <w:rsid w:val="00F666A6"/>
    <w:rsid w:val="00F67EC2"/>
    <w:rsid w:val="00F723CE"/>
    <w:rsid w:val="00F745FA"/>
    <w:rsid w:val="00F81035"/>
    <w:rsid w:val="00F8167A"/>
    <w:rsid w:val="00F82257"/>
    <w:rsid w:val="00F8543E"/>
    <w:rsid w:val="00F878A4"/>
    <w:rsid w:val="00F879FE"/>
    <w:rsid w:val="00F92AB6"/>
    <w:rsid w:val="00F9432D"/>
    <w:rsid w:val="00F97B18"/>
    <w:rsid w:val="00FA780C"/>
    <w:rsid w:val="00FB29F9"/>
    <w:rsid w:val="00FB2CEA"/>
    <w:rsid w:val="00FB3696"/>
    <w:rsid w:val="00FB51C6"/>
    <w:rsid w:val="00FB5543"/>
    <w:rsid w:val="00FB68D2"/>
    <w:rsid w:val="00FB7497"/>
    <w:rsid w:val="00FC2A53"/>
    <w:rsid w:val="00FC6F55"/>
    <w:rsid w:val="00FC7FE9"/>
    <w:rsid w:val="00FD2817"/>
    <w:rsid w:val="00FD7075"/>
    <w:rsid w:val="00FD755E"/>
    <w:rsid w:val="00FE23C4"/>
    <w:rsid w:val="00FE23D7"/>
    <w:rsid w:val="00FE2AA0"/>
    <w:rsid w:val="00FE2DBA"/>
    <w:rsid w:val="00FE5143"/>
    <w:rsid w:val="00FE6E14"/>
    <w:rsid w:val="00FF0512"/>
    <w:rsid w:val="00FF3F4B"/>
    <w:rsid w:val="00FF5865"/>
    <w:rsid w:val="00FF75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733AF04-DEB0-49DD-9415-B977180757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erChar">
    <w:name w:val="Header Char"/>
    <w:basedOn w:val="DefaultParagraphFont"/>
    <w:link w:val="Header"/>
    <w:uiPriority w:val="99"/>
    <w:qFormat/>
    <w:rsid w:val="00803624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803624"/>
  </w:style>
  <w:style w:type="character" w:customStyle="1" w:styleId="FooterChar">
    <w:name w:val="Footer Char"/>
    <w:basedOn w:val="DefaultParagraphFont"/>
    <w:link w:val="Footer"/>
    <w:uiPriority w:val="99"/>
    <w:qFormat/>
    <w:rsid w:val="00803624"/>
    <w:rPr>
      <w:rFonts w:ascii="Times New Roman" w:eastAsia="Times New Roman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803624"/>
    <w:pPr>
      <w:tabs>
        <w:tab w:val="center" w:pos="4680"/>
        <w:tab w:val="right" w:pos="9360"/>
      </w:tabs>
      <w:suppressAutoHyphens/>
      <w:spacing w:after="0" w:line="240" w:lineRule="auto"/>
    </w:pPr>
    <w:rPr>
      <w:rFonts w:ascii="Times New Roman" w:eastAsia="Times New Roman" w:hAnsi="Times New Roman" w:cs="Times New Roman"/>
    </w:rPr>
  </w:style>
  <w:style w:type="character" w:customStyle="1" w:styleId="HeaderChar1">
    <w:name w:val="Header Char1"/>
    <w:basedOn w:val="DefaultParagraphFont"/>
    <w:uiPriority w:val="99"/>
    <w:semiHidden/>
    <w:rsid w:val="00803624"/>
  </w:style>
  <w:style w:type="paragraph" w:styleId="Footer">
    <w:name w:val="footer"/>
    <w:basedOn w:val="Normal"/>
    <w:link w:val="FooterChar"/>
    <w:uiPriority w:val="99"/>
    <w:unhideWhenUsed/>
    <w:rsid w:val="00803624"/>
    <w:pPr>
      <w:tabs>
        <w:tab w:val="center" w:pos="4680"/>
        <w:tab w:val="right" w:pos="9360"/>
      </w:tabs>
      <w:suppressAutoHyphens/>
      <w:spacing w:after="0" w:line="240" w:lineRule="auto"/>
    </w:pPr>
    <w:rPr>
      <w:rFonts w:ascii="Times New Roman" w:eastAsia="Times New Roman" w:hAnsi="Times New Roman" w:cs="Times New Roman"/>
    </w:rPr>
  </w:style>
  <w:style w:type="character" w:customStyle="1" w:styleId="FooterChar1">
    <w:name w:val="Footer Char1"/>
    <w:basedOn w:val="DefaultParagraphFont"/>
    <w:uiPriority w:val="99"/>
    <w:semiHidden/>
    <w:rsid w:val="0080362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theme" Target="theme/theme1.xml"/><Relationship Id="rId5" Type="http://schemas.openxmlformats.org/officeDocument/2006/relationships/header" Target="header2.xml"/><Relationship Id="rId10" Type="http://schemas.openxmlformats.org/officeDocument/2006/relationships/fontTable" Target="fontTable.xml"/><Relationship Id="rId4" Type="http://schemas.openxmlformats.org/officeDocument/2006/relationships/header" Target="header1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24</Words>
  <Characters>1282</Characters>
  <Application>Microsoft Office Word</Application>
  <DocSecurity>0</DocSecurity>
  <Lines>10</Lines>
  <Paragraphs>3</Paragraphs>
  <ScaleCrop>false</ScaleCrop>
  <Company>HP Inc.</Company>
  <LinksUpToDate>false</LinksUpToDate>
  <CharactersWithSpaces>15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etha Pandiyan</dc:creator>
  <cp:keywords/>
  <dc:description/>
  <cp:lastModifiedBy>Swetha Pandiyan</cp:lastModifiedBy>
  <cp:revision>1</cp:revision>
  <dcterms:created xsi:type="dcterms:W3CDTF">2025-07-06T08:01:00Z</dcterms:created>
  <dcterms:modified xsi:type="dcterms:W3CDTF">2025-07-06T08:01:00Z</dcterms:modified>
</cp:coreProperties>
</file>